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B17D56" w14:textId="0DD2AB3F" w:rsidR="008960ED" w:rsidRPr="00685AEB" w:rsidRDefault="008960ED" w:rsidP="00BC1314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85AE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Multilevel Barriers and Facilitators to </w:t>
      </w:r>
      <w:r w:rsidR="00F961DC">
        <w:rPr>
          <w:rFonts w:ascii="Times New Roman" w:hAnsi="Times New Roman" w:cs="Times New Roman"/>
          <w:b/>
          <w:bCs/>
          <w:sz w:val="24"/>
          <w:szCs w:val="24"/>
          <w:u w:val="single"/>
        </w:rPr>
        <w:t>Behavioral Health Treatment</w:t>
      </w:r>
      <w:r w:rsidRPr="00685AE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D21DFD">
        <w:rPr>
          <w:rFonts w:ascii="Times New Roman" w:hAnsi="Times New Roman" w:cs="Times New Roman"/>
          <w:b/>
          <w:bCs/>
          <w:sz w:val="24"/>
          <w:szCs w:val="24"/>
          <w:u w:val="single"/>
        </w:rPr>
        <w:t>Measure</w:t>
      </w:r>
    </w:p>
    <w:p w14:paraId="3C220F01" w14:textId="77777777" w:rsidR="008960ED" w:rsidRPr="00685AEB" w:rsidRDefault="008960ED" w:rsidP="00BC131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85AEB">
        <w:rPr>
          <w:rFonts w:ascii="Times New Roman" w:hAnsi="Times New Roman" w:cs="Times New Roman"/>
          <w:b/>
          <w:bCs/>
          <w:sz w:val="24"/>
          <w:szCs w:val="24"/>
        </w:rPr>
        <w:t xml:space="preserve">Barriers </w:t>
      </w:r>
    </w:p>
    <w:p w14:paraId="01A66D23" w14:textId="428C6D24" w:rsidR="008960ED" w:rsidRPr="00F961DC" w:rsidRDefault="009F49AC" w:rsidP="008960ED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“</w:t>
      </w:r>
      <w:r w:rsidR="008960ED" w:rsidRPr="00F961D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each factor listed below, please answer if it "Didn't get in the way of using </w:t>
      </w:r>
      <w:r w:rsidR="001F12C4" w:rsidRPr="00F961DC">
        <w:rPr>
          <w:rFonts w:ascii="Times New Roman" w:hAnsi="Times New Roman" w:cs="Times New Roman"/>
          <w:sz w:val="24"/>
          <w:szCs w:val="24"/>
          <w:shd w:val="clear" w:color="auto" w:fill="FFFFFF"/>
        </w:rPr>
        <w:t>behavioral health services</w:t>
      </w:r>
      <w:r w:rsidR="008960ED" w:rsidRPr="00F961D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all," "got in the way a little bit," "somewhat got in the way," "very much got in the way," or "completely got in the way" of using </w:t>
      </w:r>
      <w:r w:rsidR="001F12C4" w:rsidRPr="00F961DC">
        <w:rPr>
          <w:rFonts w:ascii="Times New Roman" w:hAnsi="Times New Roman" w:cs="Times New Roman"/>
          <w:sz w:val="24"/>
          <w:szCs w:val="24"/>
          <w:shd w:val="clear" w:color="auto" w:fill="FFFFFF"/>
        </w:rPr>
        <w:t>behavioral health services</w:t>
      </w:r>
      <w:r w:rsidR="008960ED" w:rsidRPr="00F961D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”</w:t>
      </w:r>
    </w:p>
    <w:tbl>
      <w:tblPr>
        <w:tblStyle w:val="TableGrid"/>
        <w:tblW w:w="12766" w:type="dxa"/>
        <w:tblLook w:val="04A0" w:firstRow="1" w:lastRow="0" w:firstColumn="1" w:lastColumn="0" w:noHBand="0" w:noVBand="1"/>
      </w:tblPr>
      <w:tblGrid>
        <w:gridCol w:w="2265"/>
        <w:gridCol w:w="3832"/>
        <w:gridCol w:w="1333"/>
        <w:gridCol w:w="1334"/>
        <w:gridCol w:w="1334"/>
        <w:gridCol w:w="1334"/>
        <w:gridCol w:w="1334"/>
      </w:tblGrid>
      <w:tr w:rsidR="008960ED" w:rsidRPr="005137B5" w14:paraId="726ADB25" w14:textId="135D5C03" w:rsidTr="00AB42F4">
        <w:trPr>
          <w:trHeight w:val="6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993C62" w14:textId="1B8C5234" w:rsidR="008960ED" w:rsidRPr="00F961DC" w:rsidRDefault="008960ED" w:rsidP="004E36EB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07159379"/>
            <w:r w:rsidRPr="00F961DC">
              <w:rPr>
                <w:rFonts w:ascii="Times New Roman" w:hAnsi="Times New Roman" w:cs="Times New Roman"/>
                <w:b/>
                <w:bCs/>
              </w:rPr>
              <w:t>Barrier</w:t>
            </w:r>
            <w:r w:rsidR="00FC0350" w:rsidRPr="00F961DC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14BE17" w14:textId="57870EA8" w:rsidR="003E03E3" w:rsidRPr="00F961DC" w:rsidRDefault="003E03E3" w:rsidP="004E36EB">
            <w:pPr>
              <w:rPr>
                <w:rFonts w:ascii="Times New Roman" w:hAnsi="Times New Roman" w:cs="Times New Roman"/>
                <w:b/>
                <w:bCs/>
              </w:rPr>
            </w:pPr>
            <w:r w:rsidRPr="00F961DC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B24B80" w14:textId="06689941" w:rsidR="008960ED" w:rsidRPr="00F961DC" w:rsidRDefault="004C787D" w:rsidP="004E36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1DC">
              <w:rPr>
                <w:rFonts w:ascii="Times New Roman" w:hAnsi="Times New Roman" w:cs="Times New Roman"/>
                <w:b/>
                <w:bCs/>
              </w:rPr>
              <w:t>Didn’t get in the way of using behavioral health services at all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3BA1D0C" w14:textId="5529F81C" w:rsidR="008960ED" w:rsidRPr="00F961DC" w:rsidRDefault="008960ED" w:rsidP="004E36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1DC">
              <w:rPr>
                <w:rFonts w:ascii="Times New Roman" w:hAnsi="Times New Roman" w:cs="Times New Roman"/>
                <w:b/>
                <w:bCs/>
              </w:rPr>
              <w:t>Got in the way a little bit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24C062" w14:textId="0DA1EB86" w:rsidR="008960ED" w:rsidRPr="00F961DC" w:rsidRDefault="008960ED" w:rsidP="004E36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1DC">
              <w:rPr>
                <w:rFonts w:ascii="Times New Roman" w:hAnsi="Times New Roman" w:cs="Times New Roman"/>
                <w:b/>
                <w:bCs/>
              </w:rPr>
              <w:t>Somewhat got in the way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6167DE" w14:textId="5BE2EA0B" w:rsidR="008960ED" w:rsidRPr="00F961DC" w:rsidRDefault="008960ED" w:rsidP="004E36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1DC">
              <w:rPr>
                <w:rFonts w:ascii="Times New Roman" w:hAnsi="Times New Roman" w:cs="Times New Roman"/>
                <w:b/>
                <w:bCs/>
              </w:rPr>
              <w:t>Very much got in the way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9F9004" w14:textId="6471717F" w:rsidR="008960ED" w:rsidRPr="005137B5" w:rsidRDefault="004C787D" w:rsidP="004E36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1DC">
              <w:rPr>
                <w:rFonts w:ascii="Times New Roman" w:hAnsi="Times New Roman" w:cs="Times New Roman"/>
                <w:b/>
                <w:bCs/>
              </w:rPr>
              <w:t>Completely got in the way of using behavioral health services</w:t>
            </w:r>
          </w:p>
        </w:tc>
      </w:tr>
      <w:tr w:rsidR="008960ED" w:rsidRPr="005137B5" w14:paraId="70518454" w14:textId="2764DABF" w:rsidTr="004E36EB">
        <w:trPr>
          <w:trHeight w:val="20"/>
        </w:trPr>
        <w:tc>
          <w:tcPr>
            <w:tcW w:w="2265" w:type="dxa"/>
            <w:vMerge w:val="restart"/>
          </w:tcPr>
          <w:p w14:paraId="4C72C7CB" w14:textId="773C7F37" w:rsidR="008960ED" w:rsidRPr="005137B5" w:rsidRDefault="008960ED" w:rsidP="004E36EB">
            <w:pPr>
              <w:rPr>
                <w:rFonts w:ascii="Times New Roman" w:hAnsi="Times New Roman" w:cs="Times New Roman"/>
              </w:rPr>
            </w:pPr>
            <w:bookmarkStart w:id="1" w:name="_Hlk187148262"/>
            <w:bookmarkEnd w:id="0"/>
            <w:r w:rsidRPr="005137B5">
              <w:rPr>
                <w:rFonts w:ascii="Times New Roman" w:hAnsi="Times New Roman" w:cs="Times New Roman"/>
                <w:shd w:val="clear" w:color="auto" w:fill="FFFFFF"/>
              </w:rPr>
              <w:t xml:space="preserve">Lack of </w:t>
            </w:r>
            <w:r w:rsidR="00DD5B85">
              <w:rPr>
                <w:rFonts w:ascii="Times New Roman" w:hAnsi="Times New Roman" w:cs="Times New Roman"/>
                <w:shd w:val="clear" w:color="auto" w:fill="FFFFFF"/>
              </w:rPr>
              <w:t>Behavioral Health</w:t>
            </w:r>
            <w:r w:rsidRPr="005137B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DD5B85">
              <w:rPr>
                <w:rFonts w:ascii="Times New Roman" w:hAnsi="Times New Roman" w:cs="Times New Roman"/>
                <w:shd w:val="clear" w:color="auto" w:fill="FFFFFF"/>
              </w:rPr>
              <w:t>K</w:t>
            </w:r>
            <w:r w:rsidRPr="005137B5">
              <w:rPr>
                <w:rFonts w:ascii="Times New Roman" w:hAnsi="Times New Roman" w:cs="Times New Roman"/>
                <w:shd w:val="clear" w:color="auto" w:fill="FFFFFF"/>
              </w:rPr>
              <w:t>nowledge</w:t>
            </w:r>
            <w:bookmarkEnd w:id="1"/>
          </w:p>
        </w:tc>
        <w:tc>
          <w:tcPr>
            <w:tcW w:w="3832" w:type="dxa"/>
            <w:vAlign w:val="bottom"/>
          </w:tcPr>
          <w:p w14:paraId="4BEFA7E3" w14:textId="79445845" w:rsidR="008960ED" w:rsidRPr="005137B5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Not knowing that behavioral health services existed </w:t>
            </w:r>
          </w:p>
        </w:tc>
        <w:tc>
          <w:tcPr>
            <w:tcW w:w="1333" w:type="dxa"/>
            <w:vAlign w:val="center"/>
          </w:tcPr>
          <w:p w14:paraId="42BF0381" w14:textId="08B7B2C8" w:rsidR="008960ED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09D8811D" w14:textId="0A5259A8" w:rsidR="008960ED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0FD00892" w14:textId="144641F3" w:rsidR="008960ED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011688EC" w14:textId="665CB86E" w:rsidR="008960ED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63289D70" w14:textId="0E1C33CC" w:rsidR="008960ED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7F015F51" w14:textId="282CB98A" w:rsidTr="004E36EB">
        <w:trPr>
          <w:trHeight w:val="20"/>
        </w:trPr>
        <w:tc>
          <w:tcPr>
            <w:tcW w:w="2265" w:type="dxa"/>
            <w:vMerge/>
          </w:tcPr>
          <w:p w14:paraId="1663D240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5F932C44" w14:textId="6064C515" w:rsidR="003E03E3" w:rsidRPr="005137B5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Not knowing how or where to get behavioral health services </w:t>
            </w:r>
          </w:p>
        </w:tc>
        <w:tc>
          <w:tcPr>
            <w:tcW w:w="1333" w:type="dxa"/>
            <w:vAlign w:val="center"/>
          </w:tcPr>
          <w:p w14:paraId="6863CA79" w14:textId="2924C627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4A913AA1" w14:textId="02D29273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12EC0E59" w14:textId="6348F5CE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107DBD13" w14:textId="010ACA3E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56D6B388" w14:textId="15FD4DF2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7219060B" w14:textId="05B23E6E" w:rsidTr="004E36EB">
        <w:trPr>
          <w:trHeight w:val="20"/>
        </w:trPr>
        <w:tc>
          <w:tcPr>
            <w:tcW w:w="2265" w:type="dxa"/>
            <w:vMerge/>
            <w:tcBorders>
              <w:bottom w:val="single" w:sz="4" w:space="0" w:color="auto"/>
            </w:tcBorders>
          </w:tcPr>
          <w:p w14:paraId="4A8CC1C9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03E1C0CF" w14:textId="2A1E9D4B" w:rsidR="003E03E3" w:rsidRPr="005137B5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Not knowing enough about behavioral health services to feel comfortable getting this service </w:t>
            </w:r>
          </w:p>
        </w:tc>
        <w:tc>
          <w:tcPr>
            <w:tcW w:w="1333" w:type="dxa"/>
            <w:vAlign w:val="center"/>
          </w:tcPr>
          <w:p w14:paraId="6957D3B1" w14:textId="1D6F3F7C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00E6C863" w14:textId="4FE344FF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68642EAD" w14:textId="5CDAD961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07F4059D" w14:textId="52D249E9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2211A328" w14:textId="686A4A28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1C1775C2" w14:textId="19ACFAEB" w:rsidTr="001F12C4">
        <w:trPr>
          <w:trHeight w:val="620"/>
        </w:trPr>
        <w:tc>
          <w:tcPr>
            <w:tcW w:w="2265" w:type="dxa"/>
            <w:tcBorders>
              <w:bottom w:val="nil"/>
            </w:tcBorders>
          </w:tcPr>
          <w:p w14:paraId="5B8A14F6" w14:textId="116DCD9F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  <w:r w:rsidRPr="005137B5">
              <w:rPr>
                <w:rFonts w:ascii="Times New Roman" w:hAnsi="Times New Roman" w:cs="Times New Roman"/>
              </w:rPr>
              <w:t xml:space="preserve">Lack of Perceived Need or Urgency for </w:t>
            </w:r>
            <w:r w:rsidR="00DD5B85">
              <w:rPr>
                <w:rFonts w:ascii="Times New Roman" w:hAnsi="Times New Roman" w:cs="Times New Roman"/>
              </w:rPr>
              <w:t>Behavioral Health</w:t>
            </w:r>
          </w:p>
        </w:tc>
        <w:tc>
          <w:tcPr>
            <w:tcW w:w="3832" w:type="dxa"/>
          </w:tcPr>
          <w:p w14:paraId="4502EBA8" w14:textId="7394C9C1" w:rsidR="003E03E3" w:rsidRPr="005137B5" w:rsidRDefault="001F12C4" w:rsidP="004E36EB">
            <w:pPr>
              <w:rPr>
                <w:rFonts w:ascii="Times New Roman" w:hAnsi="Times New Roman" w:cs="Times New Roman"/>
                <w:color w:val="000000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Concerns that behavioral health services aren't really effective </w:t>
            </w:r>
          </w:p>
        </w:tc>
        <w:tc>
          <w:tcPr>
            <w:tcW w:w="1333" w:type="dxa"/>
            <w:vAlign w:val="center"/>
          </w:tcPr>
          <w:p w14:paraId="4B3637EC" w14:textId="0F9966F6" w:rsidR="003E03E3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58B174D6" w14:textId="0B0FB6D3" w:rsidR="003E03E3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78E0365D" w14:textId="74E56CC1" w:rsidR="003E03E3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79708F49" w14:textId="208A197B" w:rsidR="003E03E3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1C22C47E" w14:textId="6D0056C7" w:rsidR="003E03E3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51EACBCD" w14:textId="7CD8D54F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2477C1C7" w14:textId="2B77784F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5C769622" w14:textId="688261BA" w:rsidR="003E03E3" w:rsidRPr="005137B5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Feeling like it's better to wait for things to improve/change on their own than get this service </w:t>
            </w:r>
          </w:p>
        </w:tc>
        <w:tc>
          <w:tcPr>
            <w:tcW w:w="1333" w:type="dxa"/>
            <w:vAlign w:val="center"/>
          </w:tcPr>
          <w:p w14:paraId="3FFA4EB7" w14:textId="2E816C8E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586F7BC4" w14:textId="362E5C60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2D35B678" w14:textId="2B9AB215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21A801D3" w14:textId="68AE95FC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257C391A" w14:textId="0CBCD3E5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011A1ACB" w14:textId="29A76899" w:rsidTr="001F12C4">
        <w:trPr>
          <w:trHeight w:val="20"/>
        </w:trPr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11D98454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</w:tcPr>
          <w:p w14:paraId="35EF26CD" w14:textId="1045ECB3" w:rsidR="003E03E3" w:rsidRPr="005137B5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Feeling that behavioral health services should only be used as a last resort or in a crisis situation </w:t>
            </w:r>
          </w:p>
        </w:tc>
        <w:tc>
          <w:tcPr>
            <w:tcW w:w="1333" w:type="dxa"/>
            <w:vAlign w:val="center"/>
          </w:tcPr>
          <w:p w14:paraId="2A41DE39" w14:textId="78D7ECCD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40C738F1" w14:textId="0EA47C3F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7798B097" w14:textId="573F3575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45FFB400" w14:textId="2EF2A8AA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16647A5E" w14:textId="2E3D4F76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41309785" w14:textId="60F09B6D" w:rsidTr="001F12C4">
        <w:trPr>
          <w:trHeight w:val="20"/>
        </w:trPr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14:paraId="37A97918" w14:textId="0D0CD7D1" w:rsidR="003E03E3" w:rsidRPr="005137B5" w:rsidRDefault="00DD5B85" w:rsidP="004E3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al Health</w:t>
            </w:r>
            <w:r w:rsidR="004C787D">
              <w:rPr>
                <w:rFonts w:ascii="Times New Roman" w:hAnsi="Times New Roman" w:cs="Times New Roman"/>
              </w:rPr>
              <w:t xml:space="preserve"> Stigma and</w:t>
            </w:r>
            <w:r w:rsidR="003E03E3">
              <w:rPr>
                <w:rFonts w:ascii="Times New Roman" w:hAnsi="Times New Roman" w:cs="Times New Roman"/>
              </w:rPr>
              <w:t xml:space="preserve"> Mistrust </w:t>
            </w:r>
          </w:p>
        </w:tc>
        <w:tc>
          <w:tcPr>
            <w:tcW w:w="3832" w:type="dxa"/>
          </w:tcPr>
          <w:p w14:paraId="012A2154" w14:textId="25DD70DC" w:rsidR="003E03E3" w:rsidRPr="005137B5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Avoiding medications or medical settings in general </w:t>
            </w:r>
          </w:p>
        </w:tc>
        <w:tc>
          <w:tcPr>
            <w:tcW w:w="1333" w:type="dxa"/>
            <w:vAlign w:val="center"/>
          </w:tcPr>
          <w:p w14:paraId="763066B4" w14:textId="63D95692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02DB2534" w14:textId="23DB07F1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21B4272E" w14:textId="24CC676B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7454C180" w14:textId="50A8368E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09879E23" w14:textId="6041D8C0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2BB0DC04" w14:textId="32CA49A8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6DA97D89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007F38C0" w14:textId="11105F8B" w:rsidR="003E03E3" w:rsidRPr="005137B5" w:rsidRDefault="001F12C4" w:rsidP="004E36EB">
            <w:pPr>
              <w:rPr>
                <w:rFonts w:ascii="Times New Roman" w:hAnsi="Times New Roman" w:cs="Times New Roman"/>
                <w:color w:val="000000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Concerns about behavioral health services having a negative impact on me </w:t>
            </w:r>
          </w:p>
        </w:tc>
        <w:tc>
          <w:tcPr>
            <w:tcW w:w="1333" w:type="dxa"/>
            <w:vAlign w:val="center"/>
          </w:tcPr>
          <w:p w14:paraId="06E4DB74" w14:textId="22E89CEE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21148A24" w14:textId="50D9268F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6DCE4E44" w14:textId="35A91C75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25A67F47" w14:textId="33B58C8C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15787A91" w14:textId="56DD9ABE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664088D3" w14:textId="4A02B98F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32A198F7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2A796159" w14:textId="0771EC00" w:rsidR="003E03E3" w:rsidRPr="005137B5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Concerns that using behavioral health services could make things worse </w:t>
            </w:r>
          </w:p>
        </w:tc>
        <w:tc>
          <w:tcPr>
            <w:tcW w:w="1333" w:type="dxa"/>
            <w:vAlign w:val="center"/>
          </w:tcPr>
          <w:p w14:paraId="2F6140A7" w14:textId="45FB6B48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3D7A3AE4" w14:textId="594F8C36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19D7C047" w14:textId="5BC2D266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26D2F0E9" w14:textId="5C0E8AA4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65957538" w14:textId="34E98B86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20443CA4" w14:textId="31BED01E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578A2DAA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57925FAF" w14:textId="6F2433AB" w:rsidR="003E03E3" w:rsidRPr="005137B5" w:rsidRDefault="001F12C4" w:rsidP="004E36EB">
            <w:pPr>
              <w:rPr>
                <w:rFonts w:ascii="Times New Roman" w:hAnsi="Times New Roman" w:cs="Times New Roman"/>
                <w:highlight w:val="yellow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Being embarrassed about needing behavioral health services </w:t>
            </w:r>
          </w:p>
        </w:tc>
        <w:tc>
          <w:tcPr>
            <w:tcW w:w="1333" w:type="dxa"/>
            <w:vAlign w:val="center"/>
          </w:tcPr>
          <w:p w14:paraId="5287FD65" w14:textId="3E232D49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3C887C35" w14:textId="668D0E14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3F9581BA" w14:textId="4C61F6D2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58631619" w14:textId="6546C328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0042E286" w14:textId="66B9D2CF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961DC" w:rsidRPr="005137B5" w14:paraId="7A872BB2" w14:textId="77777777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2CA76C4C" w14:textId="77777777" w:rsidR="00F961DC" w:rsidRPr="005137B5" w:rsidRDefault="00F961DC" w:rsidP="00F961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2DF265AB" w14:textId="1010B523" w:rsidR="00F961DC" w:rsidRPr="001F12C4" w:rsidRDefault="00F961DC" w:rsidP="00F961DC">
            <w:pPr>
              <w:rPr>
                <w:rFonts w:ascii="Times New Roman" w:hAnsi="Times New Roman" w:cs="Times New Roman"/>
                <w:color w:val="000000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Not wanting to talk to a doctor or counselor about my sex life </w:t>
            </w:r>
          </w:p>
        </w:tc>
        <w:tc>
          <w:tcPr>
            <w:tcW w:w="1333" w:type="dxa"/>
            <w:vAlign w:val="center"/>
          </w:tcPr>
          <w:p w14:paraId="47332497" w14:textId="744E02D3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100F9C09" w14:textId="6FCF405A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41E1BD51" w14:textId="7CE4A584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0C28A12C" w14:textId="6AAEBDA6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0DBBD92C" w14:textId="4CAE7D85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961DC" w:rsidRPr="005137B5" w14:paraId="700B9772" w14:textId="77777777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11442A79" w14:textId="77777777" w:rsidR="00F961DC" w:rsidRPr="005137B5" w:rsidRDefault="00F961DC" w:rsidP="00F961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7F1E1675" w14:textId="6F04FE4A" w:rsidR="00F961DC" w:rsidRPr="001F12C4" w:rsidRDefault="00F961DC" w:rsidP="00F961DC">
            <w:pPr>
              <w:rPr>
                <w:rFonts w:ascii="Times New Roman" w:hAnsi="Times New Roman" w:cs="Times New Roman"/>
                <w:color w:val="000000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Being uncomfortable asking for behavioral health services </w:t>
            </w:r>
          </w:p>
        </w:tc>
        <w:tc>
          <w:tcPr>
            <w:tcW w:w="1333" w:type="dxa"/>
            <w:vAlign w:val="center"/>
          </w:tcPr>
          <w:p w14:paraId="405070AD" w14:textId="1429FD61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68FF8585" w14:textId="29EA3F1E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2DB23601" w14:textId="1A842350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28CE936A" w14:textId="5A4B7D7E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17FA1530" w14:textId="1D1A24EA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961DC" w:rsidRPr="005137B5" w14:paraId="2CFA9459" w14:textId="77777777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4CFED083" w14:textId="77777777" w:rsidR="00F961DC" w:rsidRPr="005137B5" w:rsidRDefault="00F961DC" w:rsidP="00F961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66921252" w14:textId="49AFA3D6" w:rsidR="00F961DC" w:rsidRPr="001F12C4" w:rsidRDefault="00F961DC" w:rsidP="00F961DC">
            <w:pPr>
              <w:rPr>
                <w:rFonts w:ascii="Times New Roman" w:hAnsi="Times New Roman" w:cs="Times New Roman"/>
                <w:color w:val="000000"/>
              </w:rPr>
            </w:pPr>
            <w:r w:rsidRPr="001F12C4">
              <w:rPr>
                <w:rFonts w:ascii="Times New Roman" w:hAnsi="Times New Roman" w:cs="Times New Roman"/>
                <w:color w:val="000000"/>
              </w:rPr>
              <w:t>Wanting to keep my private life private </w:t>
            </w:r>
          </w:p>
        </w:tc>
        <w:tc>
          <w:tcPr>
            <w:tcW w:w="1333" w:type="dxa"/>
            <w:vAlign w:val="center"/>
          </w:tcPr>
          <w:p w14:paraId="0CD5C0BD" w14:textId="0F06EC31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7F4FCA2E" w14:textId="179FDCB5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330C3767" w14:textId="6AE2DB7A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76B64B72" w14:textId="1C0ABB5A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4A795D3C" w14:textId="62C2320D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73FA53E2" w14:textId="59351632" w:rsidTr="004E36EB">
        <w:trPr>
          <w:trHeight w:val="20"/>
        </w:trPr>
        <w:tc>
          <w:tcPr>
            <w:tcW w:w="2265" w:type="dxa"/>
            <w:tcBorders>
              <w:bottom w:val="nil"/>
            </w:tcBorders>
          </w:tcPr>
          <w:p w14:paraId="37281B98" w14:textId="2B8834B8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  <w:r w:rsidRPr="005137B5">
              <w:rPr>
                <w:rFonts w:ascii="Times New Roman" w:hAnsi="Times New Roman" w:cs="Times New Roman"/>
              </w:rPr>
              <w:t xml:space="preserve">Lack of </w:t>
            </w:r>
            <w:r w:rsidR="004C787D">
              <w:rPr>
                <w:rFonts w:ascii="Times New Roman" w:hAnsi="Times New Roman" w:cs="Times New Roman"/>
              </w:rPr>
              <w:t>Provider Skills for Working with LSMM</w:t>
            </w:r>
          </w:p>
        </w:tc>
        <w:tc>
          <w:tcPr>
            <w:tcW w:w="3832" w:type="dxa"/>
          </w:tcPr>
          <w:p w14:paraId="727F8EE1" w14:textId="58E64300" w:rsidR="003E03E3" w:rsidRPr="00142416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</w:rPr>
              <w:t>Behavioral health providers, staff, or organizations not being LGBTQ affirming </w:t>
            </w:r>
          </w:p>
        </w:tc>
        <w:tc>
          <w:tcPr>
            <w:tcW w:w="1333" w:type="dxa"/>
            <w:vAlign w:val="center"/>
          </w:tcPr>
          <w:p w14:paraId="0226D490" w14:textId="22F2EFD3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033260DC" w14:textId="5CE73443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48F0D211" w14:textId="2CCCDA8A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54D6C57D" w14:textId="49E89EB3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64A160DE" w14:textId="7C1D0633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7A1FB278" w14:textId="1E0E0349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4D58D520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</w:tcPr>
          <w:p w14:paraId="3D7D6E8A" w14:textId="3251FA89" w:rsidR="003E03E3" w:rsidRPr="00142416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</w:rPr>
              <w:t>Behavioral health providers, staff, or organizations not being knowledgeable about Latino/Hispanic people </w:t>
            </w:r>
          </w:p>
        </w:tc>
        <w:tc>
          <w:tcPr>
            <w:tcW w:w="1333" w:type="dxa"/>
            <w:vAlign w:val="center"/>
          </w:tcPr>
          <w:p w14:paraId="14E42DA7" w14:textId="088765C2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1626725C" w14:textId="4D578676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74D772EB" w14:textId="31CE458B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4FD2D37C" w14:textId="514EB5D2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1AA0CACF" w14:textId="53A20856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694C133D" w14:textId="25911F06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074B5A9B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</w:tcPr>
          <w:p w14:paraId="483C1C66" w14:textId="4926DA9F" w:rsidR="003E03E3" w:rsidRPr="00142416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</w:rPr>
              <w:t>Difficulty finding a provider (counselor, therapist) who is a good fit and understands me </w:t>
            </w:r>
          </w:p>
        </w:tc>
        <w:tc>
          <w:tcPr>
            <w:tcW w:w="1333" w:type="dxa"/>
            <w:vAlign w:val="center"/>
          </w:tcPr>
          <w:p w14:paraId="043E5C07" w14:textId="785C4406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393BF873" w14:textId="06AAA061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7CB92671" w14:textId="5AD76900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626CD268" w14:textId="14E414F2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4B5FE905" w14:textId="0D0449A1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57E2EA2B" w14:textId="397B355D" w:rsidTr="001F12C4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13DBD5EB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</w:tcPr>
          <w:p w14:paraId="3A8252D7" w14:textId="68E61189" w:rsidR="003E03E3" w:rsidRPr="00142416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</w:rPr>
              <w:t>The people who provide this service (counselors, therapists) not being caring enough </w:t>
            </w:r>
          </w:p>
        </w:tc>
        <w:tc>
          <w:tcPr>
            <w:tcW w:w="1333" w:type="dxa"/>
            <w:vAlign w:val="center"/>
          </w:tcPr>
          <w:p w14:paraId="7AA2A22D" w14:textId="720872D8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270AFE5A" w14:textId="492AC24D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5D2B2BD0" w14:textId="086CEB4D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7C30FA9E" w14:textId="558BAEF4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46BB14BD" w14:textId="6AC3B981" w:rsidR="003E03E3" w:rsidRPr="00142416" w:rsidRDefault="003E03E3" w:rsidP="004E3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961DC" w:rsidRPr="005137B5" w14:paraId="422E6A85" w14:textId="77777777" w:rsidTr="004E36EB">
        <w:trPr>
          <w:trHeight w:val="20"/>
        </w:trPr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38BA2AD6" w14:textId="77777777" w:rsidR="00F961DC" w:rsidRPr="005137B5" w:rsidRDefault="00F961DC" w:rsidP="00F961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</w:tcPr>
          <w:p w14:paraId="590A34A0" w14:textId="1D68DB28" w:rsidR="00F961DC" w:rsidRPr="00142416" w:rsidRDefault="00F961DC" w:rsidP="00F961DC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</w:rPr>
              <w:t>The people who provide this service (counselors, therapists) not being professional enough </w:t>
            </w:r>
          </w:p>
        </w:tc>
        <w:tc>
          <w:tcPr>
            <w:tcW w:w="1333" w:type="dxa"/>
            <w:vAlign w:val="center"/>
          </w:tcPr>
          <w:p w14:paraId="7791B2A4" w14:textId="7467DA69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2B7F3996" w14:textId="4F32D279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4AD0FAA5" w14:textId="6BC14E30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4E2C6CE6" w14:textId="71E1664B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195A8F0B" w14:textId="6F1E49F3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417CEF07" w14:textId="3AFF9380" w:rsidTr="004E36EB">
        <w:trPr>
          <w:trHeight w:val="20"/>
        </w:trPr>
        <w:tc>
          <w:tcPr>
            <w:tcW w:w="2265" w:type="dxa"/>
            <w:tcBorders>
              <w:bottom w:val="nil"/>
            </w:tcBorders>
          </w:tcPr>
          <w:p w14:paraId="4670C118" w14:textId="28985BC1" w:rsidR="003E03E3" w:rsidRPr="005137B5" w:rsidRDefault="003E03E3" w:rsidP="004E36EB">
            <w:pPr>
              <w:ind w:right="-90"/>
              <w:rPr>
                <w:rFonts w:ascii="Times New Roman" w:hAnsi="Times New Roman" w:cs="Times New Roman"/>
              </w:rPr>
            </w:pPr>
            <w:r w:rsidRPr="005137B5">
              <w:rPr>
                <w:rFonts w:ascii="Times New Roman" w:hAnsi="Times New Roman" w:cs="Times New Roman"/>
              </w:rPr>
              <w:t xml:space="preserve">Clinic and Medical System Issues for </w:t>
            </w:r>
            <w:r w:rsidR="00DD5B85">
              <w:rPr>
                <w:rFonts w:ascii="Times New Roman" w:hAnsi="Times New Roman" w:cs="Times New Roman"/>
              </w:rPr>
              <w:t>Behavioral Health</w:t>
            </w:r>
          </w:p>
        </w:tc>
        <w:tc>
          <w:tcPr>
            <w:tcW w:w="3832" w:type="dxa"/>
            <w:vAlign w:val="bottom"/>
          </w:tcPr>
          <w:p w14:paraId="721A21BE" w14:textId="7A8DE612" w:rsidR="003E03E3" w:rsidRPr="002D7B70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</w:rPr>
              <w:t>Behavioral health organizations/providers having limited appointments or hours </w:t>
            </w:r>
          </w:p>
        </w:tc>
        <w:tc>
          <w:tcPr>
            <w:tcW w:w="1333" w:type="dxa"/>
            <w:vAlign w:val="center"/>
          </w:tcPr>
          <w:p w14:paraId="017F187E" w14:textId="5006EB1F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7EEABC20" w14:textId="3476D7F5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71FBC359" w14:textId="4E47A7B9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04D4E21C" w14:textId="2DFA3641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79CA66B8" w14:textId="7300317A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77F4E308" w14:textId="64D39D26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6735E6E2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2A704F06" w14:textId="69B7EADF" w:rsidR="003E03E3" w:rsidRPr="002D7B70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</w:rPr>
              <w:t>The process for getting behavioral health services taking too long </w:t>
            </w:r>
          </w:p>
        </w:tc>
        <w:tc>
          <w:tcPr>
            <w:tcW w:w="1333" w:type="dxa"/>
            <w:vAlign w:val="center"/>
          </w:tcPr>
          <w:p w14:paraId="0F6BBF36" w14:textId="4AC7178E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4ACAFE2D" w14:textId="52DF8FE8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33B2C52B" w14:textId="65A091A5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0879BBA2" w14:textId="5C004307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2540A1D5" w14:textId="11184674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13793BC8" w14:textId="3B8D38DA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121F0554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00D615BF" w14:textId="1087E252" w:rsidR="003E03E3" w:rsidRPr="002D7B70" w:rsidRDefault="001F12C4" w:rsidP="004E36EB">
            <w:pPr>
              <w:rPr>
                <w:rFonts w:ascii="Times New Roman" w:hAnsi="Times New Roman" w:cs="Times New Roman"/>
              </w:rPr>
            </w:pPr>
            <w:r w:rsidRPr="001F12C4">
              <w:rPr>
                <w:rFonts w:ascii="Times New Roman" w:hAnsi="Times New Roman" w:cs="Times New Roman"/>
              </w:rPr>
              <w:t>The medical system being confusing or hard to navigate </w:t>
            </w:r>
          </w:p>
        </w:tc>
        <w:tc>
          <w:tcPr>
            <w:tcW w:w="1333" w:type="dxa"/>
            <w:vAlign w:val="center"/>
          </w:tcPr>
          <w:p w14:paraId="308B6045" w14:textId="2D621410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756FA92A" w14:textId="26A883CE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593EED00" w14:textId="29D52F15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7FEB1153" w14:textId="727C09C6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33CAE02F" w14:textId="1B8FE645" w:rsidR="003E03E3" w:rsidRPr="002D7B70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6883BEA5" w14:textId="7033D1FA" w:rsidTr="004E36EB">
        <w:trPr>
          <w:trHeight w:val="20"/>
        </w:trPr>
        <w:tc>
          <w:tcPr>
            <w:tcW w:w="2265" w:type="dxa"/>
            <w:tcBorders>
              <w:bottom w:val="nil"/>
            </w:tcBorders>
          </w:tcPr>
          <w:p w14:paraId="56E1C9BE" w14:textId="047EB70F" w:rsidR="003E03E3" w:rsidRPr="005137B5" w:rsidRDefault="00DD5B85" w:rsidP="004E3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havioral Health </w:t>
            </w:r>
            <w:r w:rsidR="003E03E3" w:rsidRPr="005137B5">
              <w:rPr>
                <w:rFonts w:ascii="Times New Roman" w:hAnsi="Times New Roman" w:cs="Times New Roman"/>
              </w:rPr>
              <w:t>Cost and Insurance Issues</w:t>
            </w:r>
          </w:p>
        </w:tc>
        <w:tc>
          <w:tcPr>
            <w:tcW w:w="3832" w:type="dxa"/>
          </w:tcPr>
          <w:p w14:paraId="5FEC43C4" w14:textId="0A17FDFC" w:rsidR="003E03E3" w:rsidRPr="005137B5" w:rsidRDefault="00F961DC" w:rsidP="004E36EB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</w:rPr>
              <w:t>Not having insurance or having insurance that doesn't cover enough of the cost of behavioral health services </w:t>
            </w:r>
          </w:p>
        </w:tc>
        <w:tc>
          <w:tcPr>
            <w:tcW w:w="1333" w:type="dxa"/>
            <w:vAlign w:val="center"/>
          </w:tcPr>
          <w:p w14:paraId="61C80B4B" w14:textId="2AA3834B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683705A0" w14:textId="5DF08FAA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32086D62" w14:textId="70C4482B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4FC05420" w14:textId="35118A8A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0F0B45D4" w14:textId="7CFC9FC7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106A93EB" w14:textId="3E829FF8" w:rsidTr="004E36EB">
        <w:trPr>
          <w:trHeight w:val="20"/>
        </w:trPr>
        <w:tc>
          <w:tcPr>
            <w:tcW w:w="2265" w:type="dxa"/>
            <w:tcBorders>
              <w:top w:val="nil"/>
              <w:bottom w:val="nil"/>
            </w:tcBorders>
          </w:tcPr>
          <w:p w14:paraId="71E64279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</w:tcPr>
          <w:p w14:paraId="512FFEE4" w14:textId="7DE90E37" w:rsidR="003E03E3" w:rsidRPr="005137B5" w:rsidRDefault="00F961DC" w:rsidP="004E36EB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</w:rPr>
              <w:t>Not being able to afford behavioral health services </w:t>
            </w:r>
          </w:p>
        </w:tc>
        <w:tc>
          <w:tcPr>
            <w:tcW w:w="1333" w:type="dxa"/>
            <w:vAlign w:val="center"/>
          </w:tcPr>
          <w:p w14:paraId="33D13FFD" w14:textId="740DB9F3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1C7D8142" w14:textId="4DA387BA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5FA4CE0C" w14:textId="159ACC81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5886FAD5" w14:textId="6EA433D9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343FD1A6" w14:textId="2C65F482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1CDA19B6" w14:textId="0F5A9E01" w:rsidTr="004E36EB">
        <w:trPr>
          <w:trHeight w:val="20"/>
        </w:trPr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4E805531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</w:tcPr>
          <w:p w14:paraId="41E23928" w14:textId="4FEA46DC" w:rsidR="003E03E3" w:rsidRPr="005137B5" w:rsidRDefault="00F961DC" w:rsidP="004E36EB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</w:rPr>
              <w:t>Billing for behavioral health services being a big hassle </w:t>
            </w:r>
          </w:p>
        </w:tc>
        <w:tc>
          <w:tcPr>
            <w:tcW w:w="1333" w:type="dxa"/>
            <w:vAlign w:val="center"/>
          </w:tcPr>
          <w:p w14:paraId="3159E56C" w14:textId="18FF5BF5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13C92934" w14:textId="1777816D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152CE3AE" w14:textId="5EACE7A5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4D095DB0" w14:textId="2A3F95DC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226C57E5" w14:textId="6464E87E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66EECDD3" w14:textId="3174A344" w:rsidTr="00F961DC">
        <w:trPr>
          <w:trHeight w:val="20"/>
        </w:trPr>
        <w:tc>
          <w:tcPr>
            <w:tcW w:w="2265" w:type="dxa"/>
            <w:tcBorders>
              <w:bottom w:val="nil"/>
            </w:tcBorders>
          </w:tcPr>
          <w:p w14:paraId="7D01216C" w14:textId="34430502" w:rsidR="003E03E3" w:rsidRPr="005137B5" w:rsidRDefault="003E03E3" w:rsidP="004E36EB">
            <w:pPr>
              <w:rPr>
                <w:rFonts w:ascii="Times New Roman" w:hAnsi="Times New Roman" w:cs="Times New Roman"/>
                <w:highlight w:val="yellow"/>
              </w:rPr>
            </w:pPr>
            <w:r w:rsidRPr="005137B5">
              <w:rPr>
                <w:rFonts w:ascii="Times New Roman" w:hAnsi="Times New Roman" w:cs="Times New Roman"/>
              </w:rPr>
              <w:lastRenderedPageBreak/>
              <w:t>Language</w:t>
            </w:r>
            <w:r w:rsidR="00DD5B85">
              <w:rPr>
                <w:rFonts w:ascii="Times New Roman" w:hAnsi="Times New Roman" w:cs="Times New Roman"/>
              </w:rPr>
              <w:t xml:space="preserve"> and </w:t>
            </w:r>
            <w:r w:rsidRPr="005137B5">
              <w:rPr>
                <w:rFonts w:ascii="Times New Roman" w:hAnsi="Times New Roman" w:cs="Times New Roman"/>
              </w:rPr>
              <w:t xml:space="preserve">Immigration Concerns </w:t>
            </w:r>
          </w:p>
        </w:tc>
        <w:tc>
          <w:tcPr>
            <w:tcW w:w="3832" w:type="dxa"/>
            <w:vAlign w:val="bottom"/>
          </w:tcPr>
          <w:p w14:paraId="2498B887" w14:textId="436A6768" w:rsidR="003E03E3" w:rsidRPr="005137B5" w:rsidRDefault="00F961DC" w:rsidP="004E36EB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</w:rPr>
              <w:t>Problems finding behavioral health services in Spanish </w:t>
            </w:r>
          </w:p>
        </w:tc>
        <w:tc>
          <w:tcPr>
            <w:tcW w:w="1333" w:type="dxa"/>
            <w:vAlign w:val="center"/>
          </w:tcPr>
          <w:p w14:paraId="3C8C3D18" w14:textId="35E8195A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1E9988C8" w14:textId="24215821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5E1F7073" w14:textId="2E3EB9F0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16DA3BD3" w14:textId="376FFEC2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62A82E95" w14:textId="5E8D38C2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5FAC42BE" w14:textId="691003E3" w:rsidTr="00F961DC">
        <w:trPr>
          <w:trHeight w:val="20"/>
        </w:trPr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62BECAE4" w14:textId="77777777" w:rsidR="003E03E3" w:rsidRPr="005137B5" w:rsidRDefault="003E03E3" w:rsidP="004E3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2" w:type="dxa"/>
            <w:vAlign w:val="bottom"/>
          </w:tcPr>
          <w:p w14:paraId="108BE6F1" w14:textId="3A7A24FF" w:rsidR="003E03E3" w:rsidRPr="005137B5" w:rsidRDefault="00F961DC" w:rsidP="004E36EB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</w:rPr>
              <w:t>Problems finding behavioral health services in the same kind of Spanish that I speak (e.g., same country/dialect) </w:t>
            </w:r>
          </w:p>
        </w:tc>
        <w:tc>
          <w:tcPr>
            <w:tcW w:w="1333" w:type="dxa"/>
            <w:vAlign w:val="center"/>
          </w:tcPr>
          <w:p w14:paraId="73D3F528" w14:textId="1BB8C9B6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vAlign w:val="center"/>
          </w:tcPr>
          <w:p w14:paraId="288C7CD3" w14:textId="1B1F0989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vAlign w:val="center"/>
          </w:tcPr>
          <w:p w14:paraId="18611224" w14:textId="10BD8C03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4" w:type="dxa"/>
            <w:vAlign w:val="center"/>
          </w:tcPr>
          <w:p w14:paraId="25E236C3" w14:textId="52B10E41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vAlign w:val="center"/>
          </w:tcPr>
          <w:p w14:paraId="2671FBAD" w14:textId="6D7CB22C" w:rsidR="003E03E3" w:rsidRPr="005137B5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14:paraId="7F31A9BE" w14:textId="77777777" w:rsidR="003E03E3" w:rsidRDefault="003E03E3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3A386" w14:textId="77777777" w:rsidR="004E36EB" w:rsidRDefault="004E36EB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0E4CF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13F6B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674FA4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EAD69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BECC74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C6C269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5995A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73772D7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8DF8C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4BEF3C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D015B0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28C95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06568E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43ED77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B8129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7732D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B5378DF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D6D627D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4BF57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FC164A9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A7594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9915AA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8AEBFF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15AE2D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91221" w14:textId="77777777" w:rsidR="00952F3B" w:rsidRDefault="00952F3B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FAE6BF7" w14:textId="4A65A0DD" w:rsidR="008960ED" w:rsidRPr="00F961DC" w:rsidRDefault="008960ED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961DC">
        <w:rPr>
          <w:rFonts w:ascii="Times New Roman" w:hAnsi="Times New Roman" w:cs="Times New Roman"/>
          <w:b/>
          <w:bCs/>
          <w:sz w:val="24"/>
          <w:szCs w:val="24"/>
        </w:rPr>
        <w:lastRenderedPageBreak/>
        <w:t>Facilitators</w:t>
      </w:r>
    </w:p>
    <w:p w14:paraId="18B03BBD" w14:textId="22FE8795" w:rsidR="008960ED" w:rsidRPr="008960ED" w:rsidRDefault="009F49AC" w:rsidP="008960E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8960ED" w:rsidRPr="00F961DC">
        <w:rPr>
          <w:rFonts w:ascii="Times New Roman" w:hAnsi="Times New Roman" w:cs="Times New Roman"/>
          <w:sz w:val="24"/>
          <w:szCs w:val="24"/>
        </w:rPr>
        <w:t xml:space="preserve">For each factor listed below, please answer if it "didn't/wouldn't help you get </w:t>
      </w:r>
      <w:r w:rsidR="00F961DC" w:rsidRPr="00F961DC">
        <w:rPr>
          <w:rFonts w:ascii="Times New Roman" w:hAnsi="Times New Roman" w:cs="Times New Roman"/>
          <w:sz w:val="24"/>
          <w:szCs w:val="24"/>
        </w:rPr>
        <w:t>behavioral health services</w:t>
      </w:r>
      <w:r w:rsidR="008960ED" w:rsidRPr="00F961DC">
        <w:rPr>
          <w:rFonts w:ascii="Times New Roman" w:hAnsi="Times New Roman" w:cs="Times New Roman"/>
          <w:sz w:val="24"/>
          <w:szCs w:val="24"/>
        </w:rPr>
        <w:t xml:space="preserve"> at all," "helped a little bit," "helped you somewhat," "helped you very much," or "completely did/would help you get </w:t>
      </w:r>
      <w:r w:rsidR="00F961DC" w:rsidRPr="00F961DC">
        <w:rPr>
          <w:rFonts w:ascii="Times New Roman" w:hAnsi="Times New Roman" w:cs="Times New Roman"/>
          <w:sz w:val="24"/>
          <w:szCs w:val="24"/>
        </w:rPr>
        <w:t>behavioral health services</w:t>
      </w:r>
      <w:r w:rsidR="008960ED" w:rsidRPr="00F961DC">
        <w:rPr>
          <w:rFonts w:ascii="Times New Roman" w:hAnsi="Times New Roman" w:cs="Times New Roman"/>
          <w:sz w:val="24"/>
          <w:szCs w:val="24"/>
        </w:rPr>
        <w:t>."</w:t>
      </w:r>
      <w:r>
        <w:rPr>
          <w:rFonts w:ascii="Times New Roman" w:hAnsi="Times New Roman" w:cs="Times New Roman"/>
          <w:sz w:val="24"/>
          <w:szCs w:val="24"/>
        </w:rPr>
        <w:t>”</w:t>
      </w:r>
    </w:p>
    <w:tbl>
      <w:tblPr>
        <w:tblStyle w:val="TableGrid"/>
        <w:tblW w:w="12786" w:type="dxa"/>
        <w:tblLayout w:type="fixed"/>
        <w:tblLook w:val="04A0" w:firstRow="1" w:lastRow="0" w:firstColumn="1" w:lastColumn="0" w:noHBand="0" w:noVBand="1"/>
      </w:tblPr>
      <w:tblGrid>
        <w:gridCol w:w="2261"/>
        <w:gridCol w:w="3830"/>
        <w:gridCol w:w="1339"/>
        <w:gridCol w:w="1339"/>
        <w:gridCol w:w="1339"/>
        <w:gridCol w:w="1339"/>
        <w:gridCol w:w="1339"/>
      </w:tblGrid>
      <w:tr w:rsidR="008960ED" w:rsidRPr="005137B5" w14:paraId="73BD8863" w14:textId="77777777" w:rsidTr="00865AEF">
        <w:trPr>
          <w:trHeight w:val="20"/>
        </w:trPr>
        <w:tc>
          <w:tcPr>
            <w:tcW w:w="2261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E5FA923" w14:textId="77777777" w:rsidR="008960ED" w:rsidRPr="008960ED" w:rsidRDefault="008960ED" w:rsidP="00865AEF">
            <w:pPr>
              <w:rPr>
                <w:rFonts w:ascii="Times New Roman" w:hAnsi="Times New Roman" w:cs="Times New Roman"/>
                <w:b/>
                <w:bCs/>
              </w:rPr>
            </w:pPr>
            <w:r w:rsidRPr="008960ED">
              <w:rPr>
                <w:rFonts w:ascii="Times New Roman" w:hAnsi="Times New Roman" w:cs="Times New Roman"/>
                <w:b/>
                <w:bCs/>
              </w:rPr>
              <w:t>Facilitators</w:t>
            </w:r>
          </w:p>
        </w:tc>
        <w:tc>
          <w:tcPr>
            <w:tcW w:w="3830" w:type="dxa"/>
            <w:shd w:val="clear" w:color="auto" w:fill="E7E6E6" w:themeFill="background2"/>
            <w:vAlign w:val="center"/>
          </w:tcPr>
          <w:p w14:paraId="66E88AAA" w14:textId="2AC6694E" w:rsidR="008960ED" w:rsidRPr="003E03E3" w:rsidRDefault="003E03E3" w:rsidP="00865AE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tems</w:t>
            </w:r>
          </w:p>
        </w:tc>
        <w:tc>
          <w:tcPr>
            <w:tcW w:w="1339" w:type="dxa"/>
            <w:shd w:val="clear" w:color="auto" w:fill="E7E6E6" w:themeFill="background2"/>
            <w:vAlign w:val="center"/>
          </w:tcPr>
          <w:p w14:paraId="021C8BC8" w14:textId="56A7076A" w:rsidR="008960ED" w:rsidRPr="008960ED" w:rsidRDefault="004C787D" w:rsidP="004A5C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Pr="004C787D">
              <w:rPr>
                <w:rFonts w:ascii="Times New Roman" w:hAnsi="Times New Roman" w:cs="Times New Roman"/>
                <w:b/>
                <w:bCs/>
                <w:color w:val="000000"/>
              </w:rPr>
              <w:t>idn’t or wouldn’t help me get behavioral health services</w:t>
            </w:r>
          </w:p>
        </w:tc>
        <w:tc>
          <w:tcPr>
            <w:tcW w:w="1339" w:type="dxa"/>
            <w:shd w:val="clear" w:color="auto" w:fill="E7E6E6" w:themeFill="background2"/>
            <w:vAlign w:val="center"/>
          </w:tcPr>
          <w:p w14:paraId="1C2B19FA" w14:textId="38379F94" w:rsidR="008960ED" w:rsidRPr="008960ED" w:rsidRDefault="008960ED" w:rsidP="004A5C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0ED">
              <w:rPr>
                <w:rFonts w:ascii="Times New Roman" w:hAnsi="Times New Roman" w:cs="Times New Roman"/>
                <w:b/>
                <w:bCs/>
                <w:color w:val="000000"/>
              </w:rPr>
              <w:t>Helped a little bit</w:t>
            </w:r>
          </w:p>
        </w:tc>
        <w:tc>
          <w:tcPr>
            <w:tcW w:w="1339" w:type="dxa"/>
            <w:shd w:val="clear" w:color="auto" w:fill="E7E6E6" w:themeFill="background2"/>
            <w:vAlign w:val="center"/>
          </w:tcPr>
          <w:p w14:paraId="3C9046A4" w14:textId="1613D25B" w:rsidR="008960ED" w:rsidRPr="008960ED" w:rsidRDefault="008960ED" w:rsidP="004A5C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0ED">
              <w:rPr>
                <w:rFonts w:ascii="Times New Roman" w:hAnsi="Times New Roman" w:cs="Times New Roman"/>
                <w:b/>
                <w:bCs/>
                <w:color w:val="000000"/>
              </w:rPr>
              <w:t>Helped you somewhat</w:t>
            </w:r>
          </w:p>
        </w:tc>
        <w:tc>
          <w:tcPr>
            <w:tcW w:w="1339" w:type="dxa"/>
            <w:shd w:val="clear" w:color="auto" w:fill="E7E6E6" w:themeFill="background2"/>
            <w:vAlign w:val="center"/>
          </w:tcPr>
          <w:p w14:paraId="05F2E29D" w14:textId="4ECCCD48" w:rsidR="008960ED" w:rsidRPr="008960ED" w:rsidRDefault="008960ED" w:rsidP="004A5C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0ED">
              <w:rPr>
                <w:rFonts w:ascii="Times New Roman" w:hAnsi="Times New Roman" w:cs="Times New Roman"/>
                <w:b/>
                <w:bCs/>
                <w:color w:val="000000"/>
              </w:rPr>
              <w:t>Helped you very much</w:t>
            </w:r>
          </w:p>
        </w:tc>
        <w:tc>
          <w:tcPr>
            <w:tcW w:w="1339" w:type="dxa"/>
            <w:shd w:val="clear" w:color="auto" w:fill="E7E6E6" w:themeFill="background2"/>
            <w:vAlign w:val="center"/>
          </w:tcPr>
          <w:p w14:paraId="51EC5D20" w14:textId="7B838805" w:rsidR="008960ED" w:rsidRPr="008960ED" w:rsidRDefault="004C787D" w:rsidP="004A5C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Pr="004C787D">
              <w:rPr>
                <w:rFonts w:ascii="Times New Roman" w:hAnsi="Times New Roman" w:cs="Times New Roman"/>
                <w:b/>
                <w:bCs/>
                <w:color w:val="000000"/>
              </w:rPr>
              <w:t>ompletely did or would help me get behavioral health services</w:t>
            </w:r>
          </w:p>
        </w:tc>
      </w:tr>
      <w:tr w:rsidR="00E80847" w:rsidRPr="005137B5" w14:paraId="4CA0D308" w14:textId="77777777" w:rsidTr="00E80847">
        <w:trPr>
          <w:trHeight w:val="548"/>
        </w:trPr>
        <w:tc>
          <w:tcPr>
            <w:tcW w:w="2261" w:type="dxa"/>
            <w:vMerge w:val="restart"/>
          </w:tcPr>
          <w:p w14:paraId="60DFA229" w14:textId="627A2DBA" w:rsidR="00E80847" w:rsidRPr="005137B5" w:rsidRDefault="00E80847" w:rsidP="00E808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and Provider Support and Affirmation for Seeking Behavioral Health Services</w:t>
            </w:r>
            <w:r w:rsidRPr="005137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30" w:type="dxa"/>
            <w:vAlign w:val="bottom"/>
          </w:tcPr>
          <w:p w14:paraId="7E5CFC2C" w14:textId="0205B6AB" w:rsidR="00E80847" w:rsidRPr="00965F52" w:rsidRDefault="00E80847" w:rsidP="00F961DC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Seeing/hearing about other Latino men using behavioral health service</w:t>
            </w:r>
          </w:p>
        </w:tc>
        <w:tc>
          <w:tcPr>
            <w:tcW w:w="1339" w:type="dxa"/>
            <w:vAlign w:val="center"/>
          </w:tcPr>
          <w:p w14:paraId="504318CC" w14:textId="1CC5FF60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391B2AD8" w14:textId="72E2C9D5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6247670D" w14:textId="0165E6EB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68493B9B" w14:textId="3D5886A2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5C809A00" w14:textId="0831D6B6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80847" w:rsidRPr="005137B5" w14:paraId="314A5F03" w14:textId="77777777" w:rsidTr="005B66C0">
        <w:trPr>
          <w:trHeight w:val="20"/>
        </w:trPr>
        <w:tc>
          <w:tcPr>
            <w:tcW w:w="2261" w:type="dxa"/>
            <w:vMerge/>
          </w:tcPr>
          <w:p w14:paraId="50CCBC5C" w14:textId="77777777" w:rsidR="00E80847" w:rsidRPr="005137B5" w:rsidRDefault="00E80847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5963092F" w14:textId="62190B28" w:rsidR="00E80847" w:rsidRPr="00965F52" w:rsidRDefault="00E80847" w:rsidP="003E03E3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Seeing/hearing about my friends behavioral health services </w:t>
            </w:r>
          </w:p>
        </w:tc>
        <w:tc>
          <w:tcPr>
            <w:tcW w:w="1339" w:type="dxa"/>
            <w:vAlign w:val="center"/>
          </w:tcPr>
          <w:p w14:paraId="47644244" w14:textId="1BB56335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6C4EFDA5" w14:textId="18ABA4F3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2D65A611" w14:textId="0BE3B6B4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2FA0AF39" w14:textId="39E4C240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426ED767" w14:textId="17FCE732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80847" w:rsidRPr="005137B5" w14:paraId="61F6AC3B" w14:textId="77777777" w:rsidTr="005B66C0">
        <w:trPr>
          <w:trHeight w:val="20"/>
        </w:trPr>
        <w:tc>
          <w:tcPr>
            <w:tcW w:w="2261" w:type="dxa"/>
            <w:vMerge/>
          </w:tcPr>
          <w:p w14:paraId="0D2BD2B4" w14:textId="77777777" w:rsidR="00E80847" w:rsidRPr="005137B5" w:rsidRDefault="00E80847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653F0A59" w14:textId="02F49B13" w:rsidR="00E80847" w:rsidRPr="00965F52" w:rsidRDefault="00E80847" w:rsidP="003E03E3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Behavioral health counselors/ therapists being from the same background as me (Latino, men, gay/bisexual, etc.) </w:t>
            </w:r>
          </w:p>
        </w:tc>
        <w:tc>
          <w:tcPr>
            <w:tcW w:w="1339" w:type="dxa"/>
            <w:vAlign w:val="center"/>
          </w:tcPr>
          <w:p w14:paraId="3E7CD2B2" w14:textId="3B02E62A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55ABD2C0" w14:textId="7944A575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3BC0F2A8" w14:textId="598C6F4A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7429E7E0" w14:textId="7B965866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06B17C35" w14:textId="51CA3E2F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80847" w:rsidRPr="005137B5" w14:paraId="0F8AD62A" w14:textId="77777777" w:rsidTr="005B66C0">
        <w:trPr>
          <w:trHeight w:val="20"/>
        </w:trPr>
        <w:tc>
          <w:tcPr>
            <w:tcW w:w="2261" w:type="dxa"/>
            <w:vMerge/>
          </w:tcPr>
          <w:p w14:paraId="4F3A4F5D" w14:textId="77777777" w:rsidR="00E80847" w:rsidRPr="005137B5" w:rsidRDefault="00E80847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0B038D43" w14:textId="77777777" w:rsidR="00E80847" w:rsidRPr="00965F52" w:rsidRDefault="00E80847" w:rsidP="003E03E3">
            <w:pPr>
              <w:tabs>
                <w:tab w:val="left" w:pos="615"/>
                <w:tab w:val="center" w:pos="3126"/>
              </w:tabs>
              <w:rPr>
                <w:rFonts w:ascii="Times New Roman" w:hAnsi="Times New Roman" w:cs="Times New Roman"/>
              </w:rPr>
            </w:pPr>
            <w:r w:rsidRPr="00965F52">
              <w:rPr>
                <w:rFonts w:ascii="Times New Roman" w:hAnsi="Times New Roman" w:cs="Times New Roman"/>
                <w:color w:val="000000"/>
              </w:rPr>
              <w:t>A friend suggesting that I use PrEP</w:t>
            </w:r>
          </w:p>
        </w:tc>
        <w:tc>
          <w:tcPr>
            <w:tcW w:w="1339" w:type="dxa"/>
            <w:vAlign w:val="center"/>
          </w:tcPr>
          <w:p w14:paraId="224EFB17" w14:textId="2F43CEAE" w:rsidR="00E80847" w:rsidRPr="00965F52" w:rsidRDefault="00E80847" w:rsidP="004E36EB">
            <w:pPr>
              <w:tabs>
                <w:tab w:val="left" w:pos="615"/>
                <w:tab w:val="center" w:pos="3126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4B035A3A" w14:textId="575CC72B" w:rsidR="00E80847" w:rsidRPr="00965F52" w:rsidRDefault="00E80847" w:rsidP="004E36EB">
            <w:pPr>
              <w:tabs>
                <w:tab w:val="left" w:pos="615"/>
                <w:tab w:val="center" w:pos="3126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5AA937BD" w14:textId="1D51B449" w:rsidR="00E80847" w:rsidRPr="00965F52" w:rsidRDefault="00E80847" w:rsidP="004E36EB">
            <w:pPr>
              <w:tabs>
                <w:tab w:val="left" w:pos="615"/>
                <w:tab w:val="center" w:pos="3126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28CC313E" w14:textId="627E0B11" w:rsidR="00E80847" w:rsidRPr="00965F52" w:rsidRDefault="00E80847" w:rsidP="004E36EB">
            <w:pPr>
              <w:tabs>
                <w:tab w:val="left" w:pos="615"/>
                <w:tab w:val="center" w:pos="3126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3C89DA5C" w14:textId="187B6E02" w:rsidR="00E80847" w:rsidRPr="00965F52" w:rsidRDefault="00E80847" w:rsidP="004E36EB">
            <w:pPr>
              <w:tabs>
                <w:tab w:val="left" w:pos="615"/>
                <w:tab w:val="center" w:pos="3126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80847" w:rsidRPr="005137B5" w14:paraId="3DF13123" w14:textId="77777777" w:rsidTr="005B66C0">
        <w:trPr>
          <w:trHeight w:val="20"/>
        </w:trPr>
        <w:tc>
          <w:tcPr>
            <w:tcW w:w="2261" w:type="dxa"/>
            <w:vMerge/>
          </w:tcPr>
          <w:p w14:paraId="5C46BB75" w14:textId="77777777" w:rsidR="00E80847" w:rsidRPr="005137B5" w:rsidRDefault="00E80847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20926C2B" w14:textId="503384D0" w:rsidR="00E80847" w:rsidRPr="00965F52" w:rsidRDefault="00E80847" w:rsidP="003E03E3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The providers, staff, or organization cater to the LGBTQ community </w:t>
            </w:r>
          </w:p>
        </w:tc>
        <w:tc>
          <w:tcPr>
            <w:tcW w:w="1339" w:type="dxa"/>
            <w:vAlign w:val="center"/>
          </w:tcPr>
          <w:p w14:paraId="2C4C8058" w14:textId="426EC67B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0DE477D4" w14:textId="2EC1382C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10D5BAEA" w14:textId="4594C182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72704DA4" w14:textId="76D063AD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595F73FA" w14:textId="338CE0AE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80847" w:rsidRPr="005137B5" w14:paraId="5AC370F8" w14:textId="77777777" w:rsidTr="005B66C0">
        <w:trPr>
          <w:trHeight w:val="70"/>
        </w:trPr>
        <w:tc>
          <w:tcPr>
            <w:tcW w:w="2261" w:type="dxa"/>
            <w:vMerge/>
            <w:tcBorders>
              <w:bottom w:val="single" w:sz="4" w:space="0" w:color="auto"/>
            </w:tcBorders>
          </w:tcPr>
          <w:p w14:paraId="68F6D418" w14:textId="77777777" w:rsidR="00E80847" w:rsidRPr="005137B5" w:rsidRDefault="00E80847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60338864" w14:textId="687E0A50" w:rsidR="00E80847" w:rsidRPr="00965F52" w:rsidRDefault="00E80847" w:rsidP="003E03E3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The providers, staff, or organization cater to the Latino community </w:t>
            </w:r>
          </w:p>
        </w:tc>
        <w:tc>
          <w:tcPr>
            <w:tcW w:w="1339" w:type="dxa"/>
            <w:vAlign w:val="center"/>
          </w:tcPr>
          <w:p w14:paraId="34043ED8" w14:textId="2F628CFD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21EBA822" w14:textId="72C79C61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689DD4A6" w14:textId="6EC7173E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09F3DC45" w14:textId="66D395D7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6B55EF1F" w14:textId="5E283DBC" w:rsidR="00E80847" w:rsidRPr="00965F52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320A32E0" w14:textId="77777777" w:rsidTr="004E36EB">
        <w:trPr>
          <w:trHeight w:val="20"/>
        </w:trPr>
        <w:tc>
          <w:tcPr>
            <w:tcW w:w="2261" w:type="dxa"/>
            <w:tcBorders>
              <w:bottom w:val="nil"/>
            </w:tcBorders>
          </w:tcPr>
          <w:p w14:paraId="52FE6C03" w14:textId="5D460AE1" w:rsidR="003E03E3" w:rsidRPr="005137B5" w:rsidRDefault="004C787D" w:rsidP="003E0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havioral Health </w:t>
            </w:r>
            <w:r w:rsidR="003E03E3" w:rsidRPr="005137B5">
              <w:rPr>
                <w:rFonts w:ascii="Times New Roman" w:hAnsi="Times New Roman" w:cs="Times New Roman"/>
              </w:rPr>
              <w:t>Navigation Support</w:t>
            </w:r>
          </w:p>
        </w:tc>
        <w:tc>
          <w:tcPr>
            <w:tcW w:w="3830" w:type="dxa"/>
            <w:vAlign w:val="bottom"/>
          </w:tcPr>
          <w:p w14:paraId="0582961F" w14:textId="577C2D83" w:rsidR="003E03E3" w:rsidRPr="00D04AC7" w:rsidRDefault="00F961DC" w:rsidP="003E03E3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Someone I trust recommending a specific provider/organization to get behavioral health services </w:t>
            </w:r>
          </w:p>
        </w:tc>
        <w:tc>
          <w:tcPr>
            <w:tcW w:w="1339" w:type="dxa"/>
            <w:vAlign w:val="center"/>
          </w:tcPr>
          <w:p w14:paraId="7DC5CD5E" w14:textId="461C5CE1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28649280" w14:textId="49240525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3554FC03" w14:textId="05E63B61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1854CBD2" w14:textId="6C80B108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081BEAC5" w14:textId="201473F9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0B312DC0" w14:textId="77777777" w:rsidTr="004E36EB">
        <w:trPr>
          <w:trHeight w:val="20"/>
        </w:trPr>
        <w:tc>
          <w:tcPr>
            <w:tcW w:w="2261" w:type="dxa"/>
            <w:tcBorders>
              <w:top w:val="nil"/>
              <w:bottom w:val="nil"/>
            </w:tcBorders>
          </w:tcPr>
          <w:p w14:paraId="4C4E94C4" w14:textId="77777777" w:rsidR="003E03E3" w:rsidRPr="005137B5" w:rsidRDefault="003E03E3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7DADF16D" w14:textId="5B37E66B" w:rsidR="003E03E3" w:rsidRPr="00D04AC7" w:rsidRDefault="00F961DC" w:rsidP="003E03E3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Someone helping me decide if I should get behavioral health services </w:t>
            </w:r>
          </w:p>
        </w:tc>
        <w:tc>
          <w:tcPr>
            <w:tcW w:w="1339" w:type="dxa"/>
            <w:vAlign w:val="center"/>
          </w:tcPr>
          <w:p w14:paraId="1513D4B7" w14:textId="035DAAEC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34D43C89" w14:textId="3B72C114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4D231542" w14:textId="3C65EF96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55F35560" w14:textId="2DA526BC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731F19E4" w14:textId="33CBBA96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6ABC9600" w14:textId="77777777" w:rsidTr="004E36EB">
        <w:trPr>
          <w:trHeight w:val="20"/>
        </w:trPr>
        <w:tc>
          <w:tcPr>
            <w:tcW w:w="2261" w:type="dxa"/>
            <w:tcBorders>
              <w:top w:val="nil"/>
              <w:bottom w:val="nil"/>
            </w:tcBorders>
          </w:tcPr>
          <w:p w14:paraId="78B4E435" w14:textId="77777777" w:rsidR="003E03E3" w:rsidRPr="005137B5" w:rsidRDefault="003E03E3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4EA3ADB4" w14:textId="16A62A88" w:rsidR="003E03E3" w:rsidRPr="00D04AC7" w:rsidRDefault="00F961DC" w:rsidP="003E03E3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Someone helping me figure out what to do if I have problems getting the behavioral health services </w:t>
            </w:r>
          </w:p>
        </w:tc>
        <w:tc>
          <w:tcPr>
            <w:tcW w:w="1339" w:type="dxa"/>
            <w:vAlign w:val="center"/>
          </w:tcPr>
          <w:p w14:paraId="784BB452" w14:textId="236BEE50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0B519724" w14:textId="7EA23B11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5420028A" w14:textId="30C0EA5F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6B0E4664" w14:textId="73EC0744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1DAF5780" w14:textId="40DFA3DB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1A28FE13" w14:textId="77777777" w:rsidTr="004E36EB">
        <w:trPr>
          <w:trHeight w:val="20"/>
        </w:trPr>
        <w:tc>
          <w:tcPr>
            <w:tcW w:w="2261" w:type="dxa"/>
            <w:tcBorders>
              <w:top w:val="nil"/>
              <w:bottom w:val="nil"/>
            </w:tcBorders>
          </w:tcPr>
          <w:p w14:paraId="5FD3694C" w14:textId="77777777" w:rsidR="003E03E3" w:rsidRPr="005137B5" w:rsidRDefault="003E03E3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4C7B66A5" w14:textId="73C625BF" w:rsidR="003E03E3" w:rsidRPr="00D04AC7" w:rsidRDefault="00F961DC" w:rsidP="003E03E3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Someone helping me figure out where to go for behavioral health services </w:t>
            </w:r>
          </w:p>
        </w:tc>
        <w:tc>
          <w:tcPr>
            <w:tcW w:w="1339" w:type="dxa"/>
            <w:vAlign w:val="center"/>
          </w:tcPr>
          <w:p w14:paraId="351DA035" w14:textId="1F33148F" w:rsidR="003E03E3" w:rsidRPr="00FA5E26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4C97EA0B" w14:textId="05A87623" w:rsidR="003E03E3" w:rsidRPr="00FA5E26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7AFA8B33" w14:textId="2AC8DB6E" w:rsidR="003E03E3" w:rsidRPr="00FA5E26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78BB103F" w14:textId="7696E612" w:rsidR="003E03E3" w:rsidRPr="00FA5E26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3B6B304E" w14:textId="16053BF3" w:rsidR="003E03E3" w:rsidRPr="00FA5E26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5469C036" w14:textId="77777777" w:rsidTr="004E36EB">
        <w:trPr>
          <w:trHeight w:val="20"/>
        </w:trPr>
        <w:tc>
          <w:tcPr>
            <w:tcW w:w="2261" w:type="dxa"/>
            <w:tcBorders>
              <w:top w:val="nil"/>
              <w:bottom w:val="nil"/>
            </w:tcBorders>
          </w:tcPr>
          <w:p w14:paraId="31A7DB4C" w14:textId="77777777" w:rsidR="003E03E3" w:rsidRPr="005137B5" w:rsidRDefault="003E03E3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0F94B586" w14:textId="7869C82B" w:rsidR="003E03E3" w:rsidRPr="00D04AC7" w:rsidRDefault="00F961DC" w:rsidP="003E03E3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Someone helping me build up the motivation to get behavioral health services </w:t>
            </w:r>
          </w:p>
        </w:tc>
        <w:tc>
          <w:tcPr>
            <w:tcW w:w="1339" w:type="dxa"/>
            <w:vAlign w:val="center"/>
          </w:tcPr>
          <w:p w14:paraId="57049106" w14:textId="47FB6A21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653C679F" w14:textId="13235DB7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596033CC" w14:textId="4ECEF445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5AB00EAC" w14:textId="747DDD25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2F2FB61A" w14:textId="1B99CBBB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E03E3" w:rsidRPr="005137B5" w14:paraId="6064C9F4" w14:textId="77777777" w:rsidTr="00F961DC">
        <w:trPr>
          <w:trHeight w:val="20"/>
        </w:trPr>
        <w:tc>
          <w:tcPr>
            <w:tcW w:w="2261" w:type="dxa"/>
            <w:tcBorders>
              <w:top w:val="nil"/>
              <w:bottom w:val="nil"/>
            </w:tcBorders>
          </w:tcPr>
          <w:p w14:paraId="77FFBD5E" w14:textId="77777777" w:rsidR="003E03E3" w:rsidRPr="005137B5" w:rsidRDefault="003E03E3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2910B29D" w14:textId="3AE24727" w:rsidR="003E03E3" w:rsidRPr="00D04AC7" w:rsidRDefault="00F961DC" w:rsidP="003E03E3">
            <w:pPr>
              <w:rPr>
                <w:rFonts w:ascii="Times New Roman" w:hAnsi="Times New Roman" w:cs="Times New Roman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Someone explaining how behavioral health services work </w:t>
            </w:r>
          </w:p>
        </w:tc>
        <w:tc>
          <w:tcPr>
            <w:tcW w:w="1339" w:type="dxa"/>
            <w:vAlign w:val="center"/>
          </w:tcPr>
          <w:p w14:paraId="00A1076F" w14:textId="0518B7AD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3CA6CAFF" w14:textId="204B2A63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65C66FC7" w14:textId="7EA5D6D4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08BB141E" w14:textId="3B2F6C11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0BFF68D1" w14:textId="25519521" w:rsidR="003E03E3" w:rsidRPr="00D04AC7" w:rsidRDefault="003E03E3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961DC" w:rsidRPr="005137B5" w14:paraId="49BD7CE9" w14:textId="77777777" w:rsidTr="004E36EB">
        <w:trPr>
          <w:trHeight w:val="20"/>
        </w:trPr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14:paraId="033A2EB9" w14:textId="77777777" w:rsidR="00F961DC" w:rsidRPr="005137B5" w:rsidRDefault="00F961DC" w:rsidP="00F961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6A1F10FF" w14:textId="222E2A12" w:rsidR="00F961DC" w:rsidRPr="00D04AC7" w:rsidRDefault="00F961DC" w:rsidP="00F961DC">
            <w:pPr>
              <w:rPr>
                <w:rFonts w:ascii="Times New Roman" w:hAnsi="Times New Roman" w:cs="Times New Roman"/>
                <w:color w:val="000000"/>
              </w:rPr>
            </w:pPr>
            <w:r w:rsidRPr="00F961DC">
              <w:rPr>
                <w:rFonts w:ascii="Times New Roman" w:hAnsi="Times New Roman" w:cs="Times New Roman"/>
                <w:color w:val="000000"/>
              </w:rPr>
              <w:t>Someone holding me accountable and following up to make sure I get behavioral health services </w:t>
            </w:r>
          </w:p>
        </w:tc>
        <w:tc>
          <w:tcPr>
            <w:tcW w:w="1339" w:type="dxa"/>
            <w:vAlign w:val="center"/>
          </w:tcPr>
          <w:p w14:paraId="44DC03C5" w14:textId="198D6953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47897415" w14:textId="610E525E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7F372975" w14:textId="7D7AC958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023E79EC" w14:textId="6A8B3611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31D8157F" w14:textId="79A6292D" w:rsidR="00F961DC" w:rsidRDefault="00F961DC" w:rsidP="00F961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80847" w:rsidRPr="005137B5" w14:paraId="03F1D8C7" w14:textId="77777777" w:rsidTr="00587041">
        <w:trPr>
          <w:trHeight w:val="20"/>
        </w:trPr>
        <w:tc>
          <w:tcPr>
            <w:tcW w:w="2261" w:type="dxa"/>
            <w:vMerge w:val="restart"/>
          </w:tcPr>
          <w:p w14:paraId="15A4800B" w14:textId="4F82BD71" w:rsidR="00E80847" w:rsidRPr="005137B5" w:rsidRDefault="00E80847" w:rsidP="003E03E3">
            <w:pPr>
              <w:rPr>
                <w:rFonts w:ascii="Times New Roman" w:hAnsi="Times New Roman" w:cs="Times New Roman"/>
              </w:rPr>
            </w:pPr>
            <w:r w:rsidRPr="005137B5">
              <w:rPr>
                <w:rFonts w:ascii="Times New Roman" w:hAnsi="Times New Roman" w:cs="Times New Roman"/>
              </w:rPr>
              <w:t xml:space="preserve">Positive </w:t>
            </w:r>
            <w:r>
              <w:rPr>
                <w:rFonts w:ascii="Times New Roman" w:hAnsi="Times New Roman" w:cs="Times New Roman"/>
              </w:rPr>
              <w:t xml:space="preserve">Behavioral Health </w:t>
            </w:r>
            <w:r w:rsidRPr="005137B5">
              <w:rPr>
                <w:rFonts w:ascii="Times New Roman" w:hAnsi="Times New Roman" w:cs="Times New Roman"/>
              </w:rPr>
              <w:t>Provider Demeanor</w:t>
            </w:r>
          </w:p>
        </w:tc>
        <w:tc>
          <w:tcPr>
            <w:tcW w:w="3830" w:type="dxa"/>
            <w:vAlign w:val="bottom"/>
          </w:tcPr>
          <w:p w14:paraId="62D0D6C6" w14:textId="4B7F0412" w:rsidR="00E80847" w:rsidRPr="005137B5" w:rsidRDefault="00E80847" w:rsidP="003E03E3">
            <w:pPr>
              <w:rPr>
                <w:rFonts w:ascii="Times New Roman" w:hAnsi="Times New Roman" w:cs="Times New Roman"/>
              </w:rPr>
            </w:pPr>
            <w:r w:rsidRPr="00E80847">
              <w:rPr>
                <w:rFonts w:ascii="Times New Roman" w:hAnsi="Times New Roman" w:cs="Times New Roman"/>
                <w:color w:val="000000"/>
              </w:rPr>
              <w:t>Behavioral health counselors/therapists taking a personal and caring approach </w:t>
            </w:r>
          </w:p>
        </w:tc>
        <w:tc>
          <w:tcPr>
            <w:tcW w:w="1339" w:type="dxa"/>
            <w:vAlign w:val="center"/>
          </w:tcPr>
          <w:p w14:paraId="00CC4D4A" w14:textId="5AECEECC" w:rsidR="00E80847" w:rsidRPr="005137B5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38BDBDD1" w14:textId="4E920012" w:rsidR="00E80847" w:rsidRPr="005137B5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6227BBAA" w14:textId="521984F6" w:rsidR="00E80847" w:rsidRPr="005137B5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29574BAA" w14:textId="380EA3B7" w:rsidR="00E80847" w:rsidRPr="005137B5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14FE899C" w14:textId="24AB6EDC" w:rsidR="00E80847" w:rsidRPr="005137B5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80847" w:rsidRPr="005137B5" w14:paraId="16C1E856" w14:textId="77777777" w:rsidTr="00587041">
        <w:trPr>
          <w:trHeight w:val="20"/>
        </w:trPr>
        <w:tc>
          <w:tcPr>
            <w:tcW w:w="2261" w:type="dxa"/>
            <w:vMerge/>
            <w:tcBorders>
              <w:bottom w:val="single" w:sz="4" w:space="0" w:color="auto"/>
            </w:tcBorders>
          </w:tcPr>
          <w:p w14:paraId="7015F91F" w14:textId="77777777" w:rsidR="00E80847" w:rsidRPr="005137B5" w:rsidRDefault="00E80847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16030842" w14:textId="6D77B057" w:rsidR="00E80847" w:rsidRPr="005137B5" w:rsidRDefault="00E80847" w:rsidP="003E03E3">
            <w:pPr>
              <w:rPr>
                <w:rFonts w:ascii="Times New Roman" w:hAnsi="Times New Roman" w:cs="Times New Roman"/>
              </w:rPr>
            </w:pPr>
            <w:r w:rsidRPr="00E80847">
              <w:rPr>
                <w:rFonts w:ascii="Times New Roman" w:hAnsi="Times New Roman" w:cs="Times New Roman"/>
                <w:color w:val="000000"/>
              </w:rPr>
              <w:t>Behavioral health counselors/therapists being highly professional and business-like </w:t>
            </w:r>
          </w:p>
        </w:tc>
        <w:tc>
          <w:tcPr>
            <w:tcW w:w="1339" w:type="dxa"/>
            <w:vAlign w:val="center"/>
          </w:tcPr>
          <w:p w14:paraId="0D609855" w14:textId="2ACAC0FA" w:rsidR="00E80847" w:rsidRPr="005137B5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4DC0ABE0" w14:textId="3F5A0772" w:rsidR="00E80847" w:rsidRPr="005137B5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738E96A6" w14:textId="7BDC64F8" w:rsidR="00E80847" w:rsidRPr="005137B5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40365C2F" w14:textId="511A8603" w:rsidR="00E80847" w:rsidRPr="005137B5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007B56E9" w14:textId="01940E1D" w:rsidR="00E80847" w:rsidRPr="005137B5" w:rsidRDefault="00E80847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21508" w:rsidRPr="005137B5" w14:paraId="6ADF505C" w14:textId="77777777" w:rsidTr="004E36EB">
        <w:trPr>
          <w:trHeight w:val="20"/>
        </w:trPr>
        <w:tc>
          <w:tcPr>
            <w:tcW w:w="2261" w:type="dxa"/>
            <w:vMerge w:val="restart"/>
          </w:tcPr>
          <w:p w14:paraId="27FAEDDB" w14:textId="56812DC4" w:rsidR="00121508" w:rsidRPr="005137B5" w:rsidRDefault="004C787D" w:rsidP="003E0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havioral Health </w:t>
            </w:r>
            <w:r w:rsidR="00121508" w:rsidRPr="005137B5">
              <w:rPr>
                <w:rFonts w:ascii="Times New Roman" w:hAnsi="Times New Roman" w:cs="Times New Roman"/>
              </w:rPr>
              <w:t>Affordability</w:t>
            </w:r>
          </w:p>
        </w:tc>
        <w:tc>
          <w:tcPr>
            <w:tcW w:w="3830" w:type="dxa"/>
            <w:vAlign w:val="bottom"/>
          </w:tcPr>
          <w:p w14:paraId="6083BBE4" w14:textId="27A3226C" w:rsidR="00121508" w:rsidRPr="005137B5" w:rsidRDefault="00E80847" w:rsidP="003E03E3">
            <w:pPr>
              <w:rPr>
                <w:rFonts w:ascii="Times New Roman" w:hAnsi="Times New Roman" w:cs="Times New Roman"/>
              </w:rPr>
            </w:pPr>
            <w:r w:rsidRPr="00E80847">
              <w:rPr>
                <w:rFonts w:ascii="Times New Roman" w:hAnsi="Times New Roman" w:cs="Times New Roman"/>
                <w:color w:val="000000"/>
              </w:rPr>
              <w:t>Having insurance that covers behavioral health services </w:t>
            </w:r>
          </w:p>
        </w:tc>
        <w:tc>
          <w:tcPr>
            <w:tcW w:w="1339" w:type="dxa"/>
            <w:vAlign w:val="center"/>
          </w:tcPr>
          <w:p w14:paraId="38CC0D68" w14:textId="00E2E18C" w:rsidR="00121508" w:rsidRPr="005137B5" w:rsidRDefault="00121508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072B1C69" w14:textId="1AF35D1A" w:rsidR="00121508" w:rsidRPr="005137B5" w:rsidRDefault="00121508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1BEDA284" w14:textId="05476C7E" w:rsidR="00121508" w:rsidRPr="005137B5" w:rsidRDefault="00121508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0680688A" w14:textId="2019C5AD" w:rsidR="00121508" w:rsidRPr="005137B5" w:rsidRDefault="00121508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07372DA9" w14:textId="17C139E8" w:rsidR="00121508" w:rsidRPr="005137B5" w:rsidRDefault="00121508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21508" w:rsidRPr="005137B5" w14:paraId="3AE827AD" w14:textId="77777777" w:rsidTr="004E36EB">
        <w:trPr>
          <w:trHeight w:val="20"/>
        </w:trPr>
        <w:tc>
          <w:tcPr>
            <w:tcW w:w="2261" w:type="dxa"/>
            <w:vMerge/>
            <w:tcBorders>
              <w:bottom w:val="single" w:sz="4" w:space="0" w:color="auto"/>
            </w:tcBorders>
          </w:tcPr>
          <w:p w14:paraId="141ABA75" w14:textId="77777777" w:rsidR="00121508" w:rsidRPr="005137B5" w:rsidRDefault="00121508" w:rsidP="003E0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0" w:type="dxa"/>
            <w:vAlign w:val="bottom"/>
          </w:tcPr>
          <w:p w14:paraId="606FD6AB" w14:textId="2B336028" w:rsidR="00121508" w:rsidRPr="005137B5" w:rsidRDefault="00E80847" w:rsidP="003E03E3">
            <w:pPr>
              <w:rPr>
                <w:rFonts w:ascii="Times New Roman" w:hAnsi="Times New Roman" w:cs="Times New Roman"/>
                <w:color w:val="000000"/>
              </w:rPr>
            </w:pPr>
            <w:r w:rsidRPr="00E80847">
              <w:rPr>
                <w:rFonts w:ascii="Times New Roman" w:hAnsi="Times New Roman" w:cs="Times New Roman"/>
                <w:color w:val="000000"/>
              </w:rPr>
              <w:t>Behavioral health services being available for free or low cost </w:t>
            </w:r>
          </w:p>
        </w:tc>
        <w:tc>
          <w:tcPr>
            <w:tcW w:w="1339" w:type="dxa"/>
            <w:vAlign w:val="center"/>
          </w:tcPr>
          <w:p w14:paraId="3D8B58DB" w14:textId="6DB9B493" w:rsidR="00121508" w:rsidRPr="005137B5" w:rsidRDefault="00121508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9" w:type="dxa"/>
            <w:vAlign w:val="center"/>
          </w:tcPr>
          <w:p w14:paraId="25DC9144" w14:textId="08516E9B" w:rsidR="00121508" w:rsidRPr="005137B5" w:rsidRDefault="00121508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vAlign w:val="center"/>
          </w:tcPr>
          <w:p w14:paraId="19BDB107" w14:textId="370CE5E2" w:rsidR="00121508" w:rsidRPr="005137B5" w:rsidRDefault="00121508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9" w:type="dxa"/>
            <w:vAlign w:val="center"/>
          </w:tcPr>
          <w:p w14:paraId="1D3D0C6C" w14:textId="04DBE413" w:rsidR="00121508" w:rsidRPr="005137B5" w:rsidRDefault="00121508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39" w:type="dxa"/>
            <w:vAlign w:val="center"/>
          </w:tcPr>
          <w:p w14:paraId="4A124B86" w14:textId="02C95FA2" w:rsidR="00121508" w:rsidRPr="005137B5" w:rsidRDefault="00121508" w:rsidP="004E3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14:paraId="1C7AE8D0" w14:textId="77777777" w:rsidR="008960ED" w:rsidRDefault="008960ED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D932D" w14:textId="4B29C517" w:rsidR="008960ED" w:rsidRPr="00685AEB" w:rsidRDefault="008960ED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85AEB">
        <w:rPr>
          <w:rFonts w:ascii="Times New Roman" w:hAnsi="Times New Roman" w:cs="Times New Roman"/>
          <w:b/>
          <w:bCs/>
          <w:sz w:val="24"/>
          <w:szCs w:val="24"/>
        </w:rPr>
        <w:t>Scoring Instructions:</w:t>
      </w:r>
    </w:p>
    <w:p w14:paraId="0B0ADFDA" w14:textId="19074315" w:rsidR="00E80847" w:rsidRPr="00E80847" w:rsidRDefault="008960ED" w:rsidP="00E8084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0847">
        <w:rPr>
          <w:rFonts w:ascii="Times New Roman" w:hAnsi="Times New Roman" w:cs="Times New Roman"/>
          <w:sz w:val="24"/>
          <w:szCs w:val="24"/>
        </w:rPr>
        <w:t xml:space="preserve">This </w:t>
      </w:r>
      <w:r w:rsidR="00D21DFD" w:rsidRPr="00E80847">
        <w:rPr>
          <w:rFonts w:ascii="Times New Roman" w:hAnsi="Times New Roman" w:cs="Times New Roman"/>
          <w:sz w:val="24"/>
          <w:szCs w:val="24"/>
        </w:rPr>
        <w:t>measure</w:t>
      </w:r>
      <w:r w:rsidRPr="00E80847">
        <w:rPr>
          <w:rFonts w:ascii="Times New Roman" w:hAnsi="Times New Roman" w:cs="Times New Roman"/>
          <w:sz w:val="24"/>
          <w:szCs w:val="24"/>
        </w:rPr>
        <w:t xml:space="preserve"> does not produce an overall score</w:t>
      </w:r>
      <w:r w:rsidR="00FC0350" w:rsidRPr="00E80847">
        <w:rPr>
          <w:rFonts w:ascii="Times New Roman" w:hAnsi="Times New Roman" w:cs="Times New Roman"/>
          <w:sz w:val="24"/>
          <w:szCs w:val="24"/>
        </w:rPr>
        <w:t>.</w:t>
      </w:r>
      <w:r w:rsidRPr="00E80847">
        <w:rPr>
          <w:rFonts w:ascii="Times New Roman" w:hAnsi="Times New Roman" w:cs="Times New Roman"/>
          <w:sz w:val="24"/>
          <w:szCs w:val="24"/>
        </w:rPr>
        <w:t xml:space="preserve"> Rather, a mean score is calculated for each cluster of items above. For example, a person’s “</w:t>
      </w:r>
      <w:r w:rsidR="00E80847" w:rsidRPr="00E80847">
        <w:rPr>
          <w:rFonts w:ascii="Times New Roman" w:hAnsi="Times New Roman" w:cs="Times New Roman"/>
          <w:shd w:val="clear" w:color="auto" w:fill="FFFFFF"/>
        </w:rPr>
        <w:t>Lack of Behavioral Health Knowledge</w:t>
      </w:r>
      <w:r w:rsidRPr="00E80847">
        <w:rPr>
          <w:rFonts w:ascii="Times New Roman" w:hAnsi="Times New Roman" w:cs="Times New Roman"/>
          <w:sz w:val="24"/>
          <w:szCs w:val="24"/>
        </w:rPr>
        <w:t xml:space="preserve">” scale score would be calculated by taking the mean of the three items within that scale. Scores range from 1 – 5. For the barriers, higher scores indicate that domain was more of a barrier to </w:t>
      </w:r>
      <w:r w:rsidR="00E80847" w:rsidRPr="00E80847">
        <w:rPr>
          <w:rFonts w:ascii="Times New Roman" w:hAnsi="Times New Roman" w:cs="Times New Roman"/>
          <w:sz w:val="24"/>
          <w:szCs w:val="24"/>
        </w:rPr>
        <w:t>behavioral health treatment</w:t>
      </w:r>
      <w:r w:rsidRPr="00E80847">
        <w:rPr>
          <w:rFonts w:ascii="Times New Roman" w:hAnsi="Times New Roman" w:cs="Times New Roman"/>
          <w:sz w:val="24"/>
          <w:szCs w:val="24"/>
        </w:rPr>
        <w:t xml:space="preserve"> for the individual completing the measure. For facilitators, higher scores indicate that domain was or would be more of a facilitator to </w:t>
      </w:r>
      <w:r w:rsidR="00E80847" w:rsidRPr="00E80847">
        <w:rPr>
          <w:rFonts w:ascii="Times New Roman" w:hAnsi="Times New Roman" w:cs="Times New Roman"/>
          <w:sz w:val="24"/>
          <w:szCs w:val="24"/>
        </w:rPr>
        <w:t>behavioral health treatment</w:t>
      </w:r>
      <w:r w:rsidRPr="00E80847">
        <w:rPr>
          <w:rFonts w:ascii="Times New Roman" w:hAnsi="Times New Roman" w:cs="Times New Roman"/>
          <w:sz w:val="24"/>
          <w:szCs w:val="24"/>
        </w:rPr>
        <w:t xml:space="preserve"> for the individual completing the measure.</w:t>
      </w:r>
      <w:r w:rsidR="00FC0350" w:rsidRPr="00E80847">
        <w:rPr>
          <w:rFonts w:ascii="Times New Roman" w:hAnsi="Times New Roman" w:cs="Times New Roman"/>
          <w:sz w:val="24"/>
          <w:szCs w:val="24"/>
        </w:rPr>
        <w:t xml:space="preserve"> The Multilevel Barriers and Facilitators to </w:t>
      </w:r>
      <w:r w:rsidR="00E80847" w:rsidRPr="00E80847">
        <w:rPr>
          <w:rFonts w:ascii="Times New Roman" w:hAnsi="Times New Roman" w:cs="Times New Roman"/>
          <w:sz w:val="24"/>
          <w:szCs w:val="24"/>
        </w:rPr>
        <w:t>Behavioral Health Treatment</w:t>
      </w:r>
      <w:r w:rsidR="00FC0350" w:rsidRPr="00E80847">
        <w:rPr>
          <w:rFonts w:ascii="Times New Roman" w:hAnsi="Times New Roman" w:cs="Times New Roman"/>
          <w:sz w:val="24"/>
          <w:szCs w:val="24"/>
        </w:rPr>
        <w:t xml:space="preserve"> </w:t>
      </w:r>
      <w:r w:rsidR="00D21DFD" w:rsidRPr="00E80847">
        <w:rPr>
          <w:rFonts w:ascii="Times New Roman" w:hAnsi="Times New Roman" w:cs="Times New Roman"/>
          <w:sz w:val="24"/>
          <w:szCs w:val="24"/>
        </w:rPr>
        <w:t>Measure</w:t>
      </w:r>
      <w:r w:rsidR="00FC0350" w:rsidRPr="00E80847">
        <w:rPr>
          <w:rFonts w:ascii="Times New Roman" w:hAnsi="Times New Roman" w:cs="Times New Roman"/>
          <w:sz w:val="24"/>
          <w:szCs w:val="24"/>
        </w:rPr>
        <w:t xml:space="preserve"> can be administered in its entirety, or selected items from each cluster (e.g., </w:t>
      </w:r>
      <w:r w:rsidR="00E80847" w:rsidRPr="00E80847">
        <w:rPr>
          <w:rFonts w:ascii="Times New Roman" w:hAnsi="Times New Roman" w:cs="Times New Roman"/>
          <w:sz w:val="24"/>
          <w:szCs w:val="24"/>
        </w:rPr>
        <w:t>Behavioral Health</w:t>
      </w:r>
      <w:r w:rsidR="00FC0350" w:rsidRPr="00E80847">
        <w:rPr>
          <w:rFonts w:ascii="Times New Roman" w:hAnsi="Times New Roman" w:cs="Times New Roman"/>
          <w:sz w:val="24"/>
          <w:szCs w:val="24"/>
        </w:rPr>
        <w:t xml:space="preserve"> </w:t>
      </w:r>
      <w:r w:rsidR="00E80847" w:rsidRPr="00E80847">
        <w:rPr>
          <w:rFonts w:ascii="Times New Roman" w:hAnsi="Times New Roman" w:cs="Times New Roman"/>
          <w:sz w:val="24"/>
          <w:szCs w:val="24"/>
        </w:rPr>
        <w:t>A</w:t>
      </w:r>
      <w:r w:rsidR="00FC0350" w:rsidRPr="00E80847">
        <w:rPr>
          <w:rFonts w:ascii="Times New Roman" w:hAnsi="Times New Roman" w:cs="Times New Roman"/>
          <w:sz w:val="24"/>
          <w:szCs w:val="24"/>
        </w:rPr>
        <w:t>ffordability) can be administered.</w:t>
      </w:r>
      <w:r w:rsidR="001215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B75C05" w14:textId="28513175" w:rsidR="00E80847" w:rsidRDefault="00E8084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E80847" w:rsidSect="009E09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9AE"/>
    <w:rsid w:val="000004CA"/>
    <w:rsid w:val="00016FAA"/>
    <w:rsid w:val="00023239"/>
    <w:rsid w:val="00090645"/>
    <w:rsid w:val="000D23AF"/>
    <w:rsid w:val="000D48A8"/>
    <w:rsid w:val="00120584"/>
    <w:rsid w:val="00121508"/>
    <w:rsid w:val="00142416"/>
    <w:rsid w:val="00160D95"/>
    <w:rsid w:val="00171F8C"/>
    <w:rsid w:val="001E3165"/>
    <w:rsid w:val="001F12C4"/>
    <w:rsid w:val="00230331"/>
    <w:rsid w:val="00261B2C"/>
    <w:rsid w:val="002837FA"/>
    <w:rsid w:val="002870C4"/>
    <w:rsid w:val="002B2532"/>
    <w:rsid w:val="002D075F"/>
    <w:rsid w:val="002D7B70"/>
    <w:rsid w:val="003021FC"/>
    <w:rsid w:val="0031037D"/>
    <w:rsid w:val="00333727"/>
    <w:rsid w:val="00336C81"/>
    <w:rsid w:val="00357B10"/>
    <w:rsid w:val="0038160F"/>
    <w:rsid w:val="0038519E"/>
    <w:rsid w:val="00393BF3"/>
    <w:rsid w:val="003E03E3"/>
    <w:rsid w:val="00407CCF"/>
    <w:rsid w:val="00441FC1"/>
    <w:rsid w:val="0046195E"/>
    <w:rsid w:val="004A5C6B"/>
    <w:rsid w:val="004B7F6F"/>
    <w:rsid w:val="004C1144"/>
    <w:rsid w:val="004C787D"/>
    <w:rsid w:val="004E36EB"/>
    <w:rsid w:val="004F558A"/>
    <w:rsid w:val="004F76FB"/>
    <w:rsid w:val="00511C36"/>
    <w:rsid w:val="005125E3"/>
    <w:rsid w:val="005137B5"/>
    <w:rsid w:val="0053116E"/>
    <w:rsid w:val="0054756A"/>
    <w:rsid w:val="005762DD"/>
    <w:rsid w:val="005C3A73"/>
    <w:rsid w:val="005C636A"/>
    <w:rsid w:val="005E2EC7"/>
    <w:rsid w:val="00660F56"/>
    <w:rsid w:val="006859CA"/>
    <w:rsid w:val="006A52F9"/>
    <w:rsid w:val="006B7ABC"/>
    <w:rsid w:val="0070087C"/>
    <w:rsid w:val="007340DE"/>
    <w:rsid w:val="007454AF"/>
    <w:rsid w:val="00752E9E"/>
    <w:rsid w:val="00771162"/>
    <w:rsid w:val="00820A13"/>
    <w:rsid w:val="00821F40"/>
    <w:rsid w:val="00865AEF"/>
    <w:rsid w:val="00866963"/>
    <w:rsid w:val="008749C7"/>
    <w:rsid w:val="008960ED"/>
    <w:rsid w:val="008B773D"/>
    <w:rsid w:val="008C082A"/>
    <w:rsid w:val="0091661B"/>
    <w:rsid w:val="009200DD"/>
    <w:rsid w:val="00952F3B"/>
    <w:rsid w:val="00965F52"/>
    <w:rsid w:val="009B1762"/>
    <w:rsid w:val="009E09AE"/>
    <w:rsid w:val="009E20FE"/>
    <w:rsid w:val="009F49AC"/>
    <w:rsid w:val="00A3759C"/>
    <w:rsid w:val="00A8598A"/>
    <w:rsid w:val="00A942E9"/>
    <w:rsid w:val="00AB42F4"/>
    <w:rsid w:val="00AC1FDB"/>
    <w:rsid w:val="00AC3AD7"/>
    <w:rsid w:val="00AD3188"/>
    <w:rsid w:val="00AD49F5"/>
    <w:rsid w:val="00AF2996"/>
    <w:rsid w:val="00AF6930"/>
    <w:rsid w:val="00B12A0B"/>
    <w:rsid w:val="00B216B6"/>
    <w:rsid w:val="00B30945"/>
    <w:rsid w:val="00B3134D"/>
    <w:rsid w:val="00B4125E"/>
    <w:rsid w:val="00B80977"/>
    <w:rsid w:val="00BD6F29"/>
    <w:rsid w:val="00C0534D"/>
    <w:rsid w:val="00C25DE5"/>
    <w:rsid w:val="00CB3FB2"/>
    <w:rsid w:val="00CC7705"/>
    <w:rsid w:val="00D04AC7"/>
    <w:rsid w:val="00D076E9"/>
    <w:rsid w:val="00D21DFD"/>
    <w:rsid w:val="00D4743D"/>
    <w:rsid w:val="00D52DEF"/>
    <w:rsid w:val="00D82837"/>
    <w:rsid w:val="00D86B15"/>
    <w:rsid w:val="00DC1380"/>
    <w:rsid w:val="00DD5B85"/>
    <w:rsid w:val="00DF6729"/>
    <w:rsid w:val="00E1140B"/>
    <w:rsid w:val="00E80847"/>
    <w:rsid w:val="00E8118C"/>
    <w:rsid w:val="00ED6998"/>
    <w:rsid w:val="00EF5D06"/>
    <w:rsid w:val="00F2164A"/>
    <w:rsid w:val="00F86A86"/>
    <w:rsid w:val="00F87AFB"/>
    <w:rsid w:val="00F91B67"/>
    <w:rsid w:val="00F92E32"/>
    <w:rsid w:val="00F93F88"/>
    <w:rsid w:val="00F961DC"/>
    <w:rsid w:val="00FA5E26"/>
    <w:rsid w:val="00FB2DE7"/>
    <w:rsid w:val="00FC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237FC"/>
  <w15:chartTrackingRefBased/>
  <w15:docId w15:val="{46A80836-ED43-4876-9059-F79C62D03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3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2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5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5E26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1F12C4"/>
  </w:style>
  <w:style w:type="character" w:customStyle="1" w:styleId="eop">
    <w:name w:val="eop"/>
    <w:basedOn w:val="DefaultParagraphFont"/>
    <w:rsid w:val="001F1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46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8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6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1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4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9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8</Words>
  <Characters>523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, Alyssa Danielle</dc:creator>
  <cp:keywords/>
  <dc:description/>
  <cp:lastModifiedBy>Lozano, Alyssa Danielle</cp:lastModifiedBy>
  <cp:revision>3</cp:revision>
  <dcterms:created xsi:type="dcterms:W3CDTF">2025-01-13T21:22:00Z</dcterms:created>
  <dcterms:modified xsi:type="dcterms:W3CDTF">2025-01-14T15:05:00Z</dcterms:modified>
</cp:coreProperties>
</file>